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731C92" w14:textId="74EFCF7B" w:rsidR="007C6A67" w:rsidRPr="00210067" w:rsidRDefault="007C6A67" w:rsidP="007B29F7">
      <w:pPr>
        <w:rPr>
          <w:b/>
          <w:bCs/>
          <w:sz w:val="18"/>
          <w:szCs w:val="18"/>
        </w:rPr>
      </w:pPr>
      <w:r w:rsidRPr="00210067">
        <w:rPr>
          <w:b/>
          <w:bCs/>
          <w:sz w:val="18"/>
          <w:szCs w:val="18"/>
        </w:rPr>
        <w:t xml:space="preserve">APPENDIX 1 - </w:t>
      </w:r>
      <w:r w:rsidR="00210067" w:rsidRPr="00210067">
        <w:rPr>
          <w:b/>
          <w:bCs/>
          <w:sz w:val="18"/>
          <w:szCs w:val="18"/>
        </w:rPr>
        <w:t>Literature Review Summary</w:t>
      </w:r>
    </w:p>
    <w:p w14:paraId="41E1A1BC" w14:textId="77777777" w:rsidR="00210067" w:rsidRPr="00B61F1B" w:rsidRDefault="00210067" w:rsidP="007B29F7">
      <w:pPr>
        <w:rPr>
          <w:sz w:val="18"/>
          <w:szCs w:val="18"/>
        </w:rPr>
      </w:pPr>
    </w:p>
    <w:tbl>
      <w:tblPr>
        <w:tblStyle w:val="TableGrid1"/>
        <w:tblW w:w="4900" w:type="pct"/>
        <w:jc w:val="center"/>
        <w:tblBorders>
          <w:top w:val="single" w:sz="18" w:space="0" w:color="auto"/>
          <w:left w:val="single" w:sz="18" w:space="0" w:color="auto"/>
          <w:bottom w:val="single" w:sz="18" w:space="0" w:color="auto"/>
          <w:right w:val="single" w:sz="18" w:space="0" w:color="auto"/>
          <w:insideH w:val="single" w:sz="12" w:space="0" w:color="auto"/>
          <w:insideV w:val="single" w:sz="12" w:space="0" w:color="auto"/>
        </w:tblBorders>
        <w:tblCellMar>
          <w:left w:w="45" w:type="dxa"/>
          <w:right w:w="45" w:type="dxa"/>
        </w:tblCellMar>
        <w:tblLook w:val="04A0" w:firstRow="1" w:lastRow="0" w:firstColumn="1" w:lastColumn="0" w:noHBand="0" w:noVBand="1"/>
      </w:tblPr>
      <w:tblGrid>
        <w:gridCol w:w="1739"/>
        <w:gridCol w:w="2676"/>
        <w:gridCol w:w="2812"/>
        <w:gridCol w:w="2722"/>
      </w:tblGrid>
      <w:tr w:rsidR="007C6A67" w:rsidRPr="00047850" w14:paraId="3AF2574F" w14:textId="77777777" w:rsidTr="00B61F1B">
        <w:trPr>
          <w:jc w:val="center"/>
        </w:trPr>
        <w:tc>
          <w:tcPr>
            <w:tcW w:w="1764" w:type="dxa"/>
            <w:shd w:val="clear" w:color="auto" w:fill="000000"/>
            <w:vAlign w:val="center"/>
          </w:tcPr>
          <w:p w14:paraId="2D60EDDC" w14:textId="77777777" w:rsidR="007C6A67" w:rsidRPr="00047850" w:rsidRDefault="007C6A67" w:rsidP="00AA1097">
            <w:pPr>
              <w:rPr>
                <w:rFonts w:asciiTheme="minorHAnsi" w:hAnsiTheme="minorHAnsi"/>
                <w:b/>
                <w:color w:val="FFFFFF"/>
                <w:sz w:val="18"/>
                <w:szCs w:val="18"/>
              </w:rPr>
            </w:pPr>
            <w:r w:rsidRPr="00047850">
              <w:rPr>
                <w:rFonts w:asciiTheme="minorHAnsi" w:hAnsiTheme="minorHAnsi"/>
                <w:sz w:val="18"/>
                <w:szCs w:val="18"/>
              </w:rPr>
              <w:br w:type="page"/>
            </w:r>
            <w:r w:rsidRPr="00047850">
              <w:rPr>
                <w:rFonts w:asciiTheme="minorHAnsi" w:hAnsiTheme="minorHAnsi"/>
                <w:b/>
                <w:color w:val="FFFFFF"/>
                <w:sz w:val="18"/>
                <w:szCs w:val="18"/>
              </w:rPr>
              <w:t>Literature</w:t>
            </w:r>
            <w:r w:rsidRPr="00047850">
              <w:rPr>
                <w:rFonts w:asciiTheme="minorHAnsi" w:hAnsiTheme="minorHAnsi"/>
                <w:b/>
                <w:color w:val="FFFFFF"/>
                <w:sz w:val="18"/>
                <w:szCs w:val="18"/>
              </w:rPr>
              <w:br/>
              <w:t>Source</w:t>
            </w:r>
          </w:p>
        </w:tc>
        <w:tc>
          <w:tcPr>
            <w:tcW w:w="2715" w:type="dxa"/>
            <w:shd w:val="clear" w:color="auto" w:fill="000000"/>
            <w:vAlign w:val="center"/>
          </w:tcPr>
          <w:p w14:paraId="7A91E42A" w14:textId="77777777" w:rsidR="007C6A67" w:rsidRPr="00047850" w:rsidRDefault="007C6A67" w:rsidP="00AA1097">
            <w:pPr>
              <w:rPr>
                <w:rFonts w:asciiTheme="minorHAnsi" w:hAnsiTheme="minorHAnsi"/>
                <w:b/>
                <w:color w:val="FFFFFF"/>
                <w:sz w:val="18"/>
                <w:szCs w:val="18"/>
              </w:rPr>
            </w:pPr>
            <w:r w:rsidRPr="00047850">
              <w:rPr>
                <w:rFonts w:asciiTheme="minorHAnsi" w:hAnsiTheme="minorHAnsi"/>
                <w:b/>
                <w:color w:val="FFFFFF"/>
                <w:sz w:val="18"/>
                <w:szCs w:val="18"/>
              </w:rPr>
              <w:t xml:space="preserve">Type of Research &amp; </w:t>
            </w:r>
            <w:r w:rsidRPr="00047850">
              <w:rPr>
                <w:rFonts w:asciiTheme="minorHAnsi" w:hAnsiTheme="minorHAnsi"/>
                <w:b/>
                <w:color w:val="FFFFFF"/>
                <w:sz w:val="18"/>
                <w:szCs w:val="18"/>
              </w:rPr>
              <w:br/>
              <w:t>Study Context</w:t>
            </w:r>
          </w:p>
        </w:tc>
        <w:tc>
          <w:tcPr>
            <w:tcW w:w="2844" w:type="dxa"/>
            <w:shd w:val="clear" w:color="auto" w:fill="000000"/>
            <w:vAlign w:val="center"/>
          </w:tcPr>
          <w:p w14:paraId="49EB17E4" w14:textId="77777777" w:rsidR="007C6A67" w:rsidRPr="00047850" w:rsidRDefault="007C6A67" w:rsidP="00AA1097">
            <w:pPr>
              <w:rPr>
                <w:rFonts w:asciiTheme="minorHAnsi" w:hAnsiTheme="minorHAnsi"/>
                <w:b/>
                <w:color w:val="FFFFFF"/>
                <w:sz w:val="18"/>
                <w:szCs w:val="18"/>
              </w:rPr>
            </w:pPr>
            <w:r w:rsidRPr="00047850">
              <w:rPr>
                <w:rFonts w:asciiTheme="minorHAnsi" w:hAnsiTheme="minorHAnsi"/>
                <w:b/>
                <w:color w:val="FFFFFF"/>
                <w:sz w:val="18"/>
                <w:szCs w:val="18"/>
              </w:rPr>
              <w:t xml:space="preserve">Highlighted </w:t>
            </w:r>
            <w:r w:rsidRPr="00047850">
              <w:rPr>
                <w:rFonts w:asciiTheme="minorHAnsi" w:hAnsiTheme="minorHAnsi"/>
                <w:b/>
                <w:color w:val="FFFFFF"/>
                <w:sz w:val="18"/>
                <w:szCs w:val="18"/>
              </w:rPr>
              <w:br/>
              <w:t>PHR Adoption Factors</w:t>
            </w:r>
          </w:p>
        </w:tc>
        <w:tc>
          <w:tcPr>
            <w:tcW w:w="2759" w:type="dxa"/>
            <w:shd w:val="clear" w:color="auto" w:fill="000000"/>
            <w:vAlign w:val="center"/>
          </w:tcPr>
          <w:p w14:paraId="5B0070C0" w14:textId="77777777" w:rsidR="007C6A67" w:rsidRPr="00047850" w:rsidRDefault="007C6A67" w:rsidP="00AA1097">
            <w:pPr>
              <w:rPr>
                <w:rFonts w:asciiTheme="minorHAnsi" w:hAnsiTheme="minorHAnsi"/>
                <w:b/>
                <w:color w:val="FFFFFF"/>
                <w:sz w:val="18"/>
                <w:szCs w:val="18"/>
              </w:rPr>
            </w:pPr>
            <w:r w:rsidRPr="00047850">
              <w:rPr>
                <w:rFonts w:asciiTheme="minorHAnsi" w:hAnsiTheme="minorHAnsi"/>
                <w:b/>
                <w:color w:val="FFFFFF"/>
                <w:sz w:val="18"/>
                <w:szCs w:val="18"/>
              </w:rPr>
              <w:t xml:space="preserve">Key </w:t>
            </w:r>
            <w:r w:rsidRPr="00047850">
              <w:rPr>
                <w:rFonts w:asciiTheme="minorHAnsi" w:hAnsiTheme="minorHAnsi"/>
                <w:b/>
                <w:color w:val="FFFFFF"/>
                <w:sz w:val="18"/>
                <w:szCs w:val="18"/>
              </w:rPr>
              <w:br/>
              <w:t>Take-aways</w:t>
            </w:r>
          </w:p>
        </w:tc>
      </w:tr>
      <w:tr w:rsidR="007C6A67" w:rsidRPr="00047850" w14:paraId="58CC7F01" w14:textId="77777777" w:rsidTr="00B61F1B">
        <w:trPr>
          <w:jc w:val="center"/>
        </w:trPr>
        <w:tc>
          <w:tcPr>
            <w:tcW w:w="1764" w:type="dxa"/>
            <w:vAlign w:val="center"/>
          </w:tcPr>
          <w:p w14:paraId="00F3CDE8" w14:textId="198C8FAF"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1197/jamia.M1712","ISSN":"1067-5027","abstract":"Objective: Patient use of online electronic medical records (EMR) holds the potential to improve health outcomes. The purpose of this study is to discover how patients living with chronic inflammatory bowel disease (IBD) value Internet-based patient access to electronic patient records. Design: This was a qualitative, exploratory, descriptive study using in-depth interviews and focus groups of a total of 12 patients with IBD of at least one-year duration at University Health Network, a tertiary care center in Toronto, Ontario. Results: Four themes have been elucidated that comprise a theoretical framework of patient-perceived information and communication technology usefulness: promotion of a sense of illness ownership, of patient-driven communication, of personalized support, and of mutual trust. Conclusions: For patients with chronic IBD, simply providing access to electronic medical records has little usefulness on its own. Useful technology for patients with IBD is multifaceted, self-care promoting, and integrated into the patient's already existing health and psychosocial support infrastructure. The four identified themes can serve as focal points for the evaluation of information technology designed for patient use, thus providing a patient-centered framework for developers seeking to adapt existing EMR systems to patient access and use for the purposes of improving health care quality and health outcomes. Further studies in other populations are needed to enhance generalizability of the emergent theory.","author":[{"dropping-particle":"","family":"Winkelman","given":"W J","non-dropping-particle":"","parse-names":false,"suffix":""},{"dropping-particle":"","family":"Leonard","given":"K J","non-dropping-particle":"","parse-names":false,"suffix":""},{"dropping-particle":"","family":"Rossos","given":"P G","non-dropping-particle":"","parse-names":false,"suffix":""}],"container-title":"Journal of the American Medical Informatics Association","id":"ITEM-1","issue":"3","issued":{"date-parts":[["2005"]]},"page":"306-314","title":"Patient-perceived usefulness of online electronic medical records: employing grounded theory in the development of information and communication technologies for use by patients living with chronic illness","type":"article-journal","volume":"12"},"uris":["http://www.mendeley.com/documents/?uuid=4320ec25-67cc-495b-a260-40289adf7828"]}],"mendeley":{"formattedCitation":"[50]","plainTextFormattedCitation":"[50]","previouslyFormattedCitation":"[50]"},"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w:t>
            </w:r>
            <w:r w:rsidR="00695DD7">
              <w:rPr>
                <w:rFonts w:asciiTheme="minorHAnsi" w:hAnsiTheme="minorHAnsi" w:cstheme="majorHAnsi"/>
                <w:noProof/>
                <w:sz w:val="18"/>
                <w:szCs w:val="18"/>
              </w:rPr>
              <w:t>46</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242EE0E0"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Empirical, Qualitative</w:t>
            </w:r>
          </w:p>
          <w:p w14:paraId="3575AF91"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 xml:space="preserve">Tertiary care center PHR for chronically ill patients </w:t>
            </w:r>
          </w:p>
        </w:tc>
        <w:tc>
          <w:tcPr>
            <w:tcW w:w="2844" w:type="dxa"/>
            <w:vAlign w:val="center"/>
          </w:tcPr>
          <w:p w14:paraId="7EDD29DF" w14:textId="77777777" w:rsidR="007C6A67" w:rsidRPr="00047850" w:rsidRDefault="007C6A67" w:rsidP="00AA1097">
            <w:pPr>
              <w:rPr>
                <w:rFonts w:asciiTheme="minorHAnsi" w:hAnsiTheme="minorHAnsi" w:cstheme="majorHAnsi"/>
                <w:sz w:val="18"/>
                <w:szCs w:val="18"/>
              </w:rPr>
            </w:pPr>
            <w:r w:rsidRPr="00047850">
              <w:rPr>
                <w:rFonts w:asciiTheme="minorHAnsi" w:hAnsiTheme="minorHAnsi" w:cstheme="majorHAnsi"/>
                <w:sz w:val="18"/>
                <w:szCs w:val="18"/>
              </w:rPr>
              <w:t>Promotion of Sense of Illness Ownership; Patient-Driven Communication; Personalized Support; Mutual Trust</w:t>
            </w:r>
          </w:p>
        </w:tc>
        <w:tc>
          <w:tcPr>
            <w:tcW w:w="2759" w:type="dxa"/>
            <w:vAlign w:val="center"/>
          </w:tcPr>
          <w:p w14:paraId="059C5098"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A patient-centered framework for improving the perceived usefulness of PHRs should concentrate on enhancing the four factors identified in this study.</w:t>
            </w:r>
          </w:p>
        </w:tc>
      </w:tr>
      <w:tr w:rsidR="007C6A67" w:rsidRPr="00047850" w14:paraId="5EF71C00" w14:textId="77777777" w:rsidTr="00B61F1B">
        <w:trPr>
          <w:jc w:val="center"/>
        </w:trPr>
        <w:tc>
          <w:tcPr>
            <w:tcW w:w="1764" w:type="dxa"/>
            <w:vAlign w:val="center"/>
          </w:tcPr>
          <w:p w14:paraId="38313483" w14:textId="73463218"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1197/jamia.M2025","PMID":"16357345","author":[{"dropping-particle":"","family":"Tang","given":"Paul C","non-dropping-particle":"","parse-names":false,"suffix":""},{"dropping-particle":"","family":"Ash","given":"Joan S","non-dropping-particle":"","parse-names":false,"suffix":""},{"dropping-particle":"","family":"Bates","given":"David D","non-dropping-particle":"","parse-names":false,"suffix":""},{"dropping-particle":"","family":"Overhage","given":"J Marc","non-dropping-particle":"","parse-names":false,"suffix":""},{"dropping-particle":"","family":"Sands","given":"Daniel Z","non-dropping-particle":"","parse-names":false,"suffix":""}],"container-title":"Journal of the American Medical Informatics Association","id":"ITEM-1","issue":"2","issued":{"date-parts":[["2006"]]},"page":"121-126","title":"Personal Health Records: Definitions, Benefits, and Strategies for Overcoming Barriers to Adoption","type":"article-journal","volume":"13"},"uris":["http://www.mendeley.com/documents/?uuid=a3394600-2ea2-4d54-9426-07151c9249b8"]}],"mendeley":{"formattedCitation":"[7]","plainTextFormattedCitation":"[7]","previouslyFormattedCitation":"[7]"},"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w:t>
            </w:r>
            <w:r w:rsidR="00695DD7">
              <w:rPr>
                <w:rFonts w:asciiTheme="minorHAnsi" w:hAnsiTheme="minorHAnsi" w:cstheme="majorHAnsi"/>
                <w:noProof/>
                <w:sz w:val="18"/>
                <w:szCs w:val="18"/>
              </w:rPr>
              <w:t>8</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52B855B0"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Conceptual</w:t>
            </w:r>
          </w:p>
          <w:p w14:paraId="04BC2173"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Authors’ reflections</w:t>
            </w:r>
          </w:p>
        </w:tc>
        <w:tc>
          <w:tcPr>
            <w:tcW w:w="2844" w:type="dxa"/>
            <w:vAlign w:val="center"/>
          </w:tcPr>
          <w:p w14:paraId="405BEA75" w14:textId="77777777" w:rsidR="007C6A67" w:rsidRPr="00047850" w:rsidRDefault="007C6A67" w:rsidP="00AA1097">
            <w:pPr>
              <w:rPr>
                <w:rFonts w:asciiTheme="minorHAnsi" w:hAnsiTheme="minorHAnsi" w:cstheme="majorHAnsi"/>
                <w:sz w:val="18"/>
                <w:szCs w:val="18"/>
              </w:rPr>
            </w:pPr>
            <w:r w:rsidRPr="00047850">
              <w:rPr>
                <w:rFonts w:asciiTheme="minorHAnsi" w:hAnsiTheme="minorHAnsi" w:cstheme="majorHAnsi"/>
                <w:sz w:val="18"/>
                <w:szCs w:val="18"/>
              </w:rPr>
              <w:t>Illness status (well, chronic, acute etc.); Awareness; Behavioural Change</w:t>
            </w:r>
          </w:p>
        </w:tc>
        <w:tc>
          <w:tcPr>
            <w:tcW w:w="2759" w:type="dxa"/>
            <w:vAlign w:val="center"/>
          </w:tcPr>
          <w:p w14:paraId="213E4E64"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 xml:space="preserve">Chronically ill patients and those aware of PHR benefits are more likely to adopt these technologies. </w:t>
            </w:r>
          </w:p>
          <w:p w14:paraId="6E521B88" w14:textId="77777777" w:rsidR="007C6A67" w:rsidRPr="00047850" w:rsidRDefault="007C6A67" w:rsidP="00AA1097">
            <w:pPr>
              <w:numPr>
                <w:ilvl w:val="0"/>
                <w:numId w:val="3"/>
              </w:numPr>
              <w:ind w:left="170" w:hanging="170"/>
              <w:rPr>
                <w:rFonts w:asciiTheme="minorHAnsi" w:hAnsiTheme="minorHAnsi" w:cstheme="majorHAnsi"/>
                <w:color w:val="000000"/>
                <w:sz w:val="18"/>
                <w:szCs w:val="18"/>
                <w:shd w:val="clear" w:color="auto" w:fill="FFFFFF"/>
                <w:lang w:val="en-US"/>
              </w:rPr>
            </w:pPr>
            <w:r w:rsidRPr="00047850">
              <w:rPr>
                <w:rFonts w:asciiTheme="minorHAnsi" w:hAnsiTheme="minorHAnsi" w:cstheme="majorHAnsi"/>
                <w:sz w:val="18"/>
                <w:szCs w:val="18"/>
              </w:rPr>
              <w:t>Further empirical research is needed to explore other adoption factors.</w:t>
            </w:r>
          </w:p>
        </w:tc>
      </w:tr>
      <w:tr w:rsidR="007C6A67" w:rsidRPr="00047850" w14:paraId="14636C39" w14:textId="77777777" w:rsidTr="00B61F1B">
        <w:trPr>
          <w:jc w:val="center"/>
        </w:trPr>
        <w:tc>
          <w:tcPr>
            <w:tcW w:w="1764" w:type="dxa"/>
            <w:vAlign w:val="center"/>
          </w:tcPr>
          <w:p w14:paraId="48FA25E8" w14:textId="1959AF20"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1007/s11606-009-0973-1","ISSN":"1525-1497; 0884-8734","abstract":"BACKGROUND: In designing electronic personal health records (PHRs) and related health technologies, lay perspectives are rarely solicited, and we know little about what individuals want and need. OBJECTIVE: To learn how diverse, primarily lay individuals envision how PHRs and other emerging and future electronic technologies could enhance their care. DESIGN: Qualitative study of eight focus groups with adult consumers, patients, and health professionals. PARTICIPANTS: Eighty-two adult frequent Internet users who expressed interest in health-related matters and represented diverse populations and a broad demographic range. MEASUREMENTS: Focus group transcripts were analyzed qualitatively, using behavioral and grounded theory, employing an immersion/crystallization approach. MAIN RESULTS: Individuals expect technology to transform their interactions with the health-care system. Participants want computers to bring them customized health information and advice: \"I want the computer to know who I am.\" They desire unfettered access to their health record: \"I don't know if I want to read [my entire record], but I want to have it.\" They expect home monitors and other technologies will communicate with clinicians, increasing efficiency and quality of life for patients and providers. Finally, especially for the chronically and acutely ill, privacy is of far less concern to patients than to health professionals. CONCLUSIONS: Focus group participants have dynamic ideas about how information and related technologies could improve personal health management. Their perspectives, largely absent from the medical literature, provide insights that health professionals may lack. Including a diverse array of individuals throughout the process of designing new technologies will strengthen and shape their evolution.","author":[{"dropping-particle":"","family":"Walker","given":"Jan","non-dropping-particle":"","parse-names":false,"suffix":""},{"dropping-particle":"","family":"Ahern","given":"David K","non-dropping-particle":"","parse-names":false,"suffix":""},{"dropping-particle":"","family":"Le","given":"Lan X","non-dropping-particle":"","parse-names":false,"suffix":""},{"dropping-particle":"","family":"Delbanco","given":"Tom","non-dropping-particle":"","parse-names":false,"suffix":""}],"container-title":"Journal of General Internal Medicine","id":"ITEM-1","issue":"6","issued":{"date-parts":[["2009"]]},"page":"727-732","title":"Insights for Internists: \"I Want the Computer to Know Who I am\"","type":"article-journal","volume":"24"},"uris":["http://www.mendeley.com/documents/?uuid=8f0f6e2a-a3c7-4df5-a9fa-b07d262839d3"]}],"mendeley":{"formattedCitation":"[54]","plainTextFormattedCitation":"[54]","previouslyFormattedCitation":"[54]"},"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w:t>
            </w:r>
            <w:r w:rsidR="00695DD7">
              <w:rPr>
                <w:rFonts w:asciiTheme="minorHAnsi" w:hAnsiTheme="minorHAnsi" w:cstheme="majorHAnsi"/>
                <w:noProof/>
                <w:sz w:val="18"/>
                <w:szCs w:val="18"/>
              </w:rPr>
              <w:t>50</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3F8D236D"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Empirical, Qualitative</w:t>
            </w:r>
          </w:p>
          <w:p w14:paraId="2494E6E3"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General Internet users including patients and health professionals</w:t>
            </w:r>
          </w:p>
        </w:tc>
        <w:tc>
          <w:tcPr>
            <w:tcW w:w="2844" w:type="dxa"/>
            <w:vAlign w:val="center"/>
          </w:tcPr>
          <w:p w14:paraId="7F6A6794" w14:textId="77777777" w:rsidR="007C6A67" w:rsidRPr="00047850" w:rsidRDefault="007C6A67" w:rsidP="00AA1097">
            <w:pPr>
              <w:rPr>
                <w:rFonts w:asciiTheme="minorHAnsi" w:hAnsiTheme="minorHAnsi" w:cstheme="majorHAnsi"/>
                <w:sz w:val="18"/>
                <w:szCs w:val="18"/>
              </w:rPr>
            </w:pPr>
            <w:r w:rsidRPr="00047850">
              <w:rPr>
                <w:rFonts w:asciiTheme="minorHAnsi" w:hAnsiTheme="minorHAnsi" w:cstheme="majorHAnsi"/>
                <w:sz w:val="18"/>
                <w:szCs w:val="18"/>
              </w:rPr>
              <w:t>Comprehensive patient medical information; Communication with Clinicians; Privacy</w:t>
            </w:r>
          </w:p>
        </w:tc>
        <w:tc>
          <w:tcPr>
            <w:tcW w:w="2759" w:type="dxa"/>
            <w:vAlign w:val="center"/>
          </w:tcPr>
          <w:p w14:paraId="3014A628"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Factors listed constitute key drivers for PHR adoption.</w:t>
            </w:r>
          </w:p>
          <w:p w14:paraId="23371D15"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Privacy issues are not as much a concern for the chronically ill, and generally less of a concern to patients than to health professionals.</w:t>
            </w:r>
          </w:p>
        </w:tc>
      </w:tr>
      <w:tr w:rsidR="007C6A67" w:rsidRPr="00047850" w14:paraId="2721BF3E" w14:textId="77777777" w:rsidTr="00B61F1B">
        <w:trPr>
          <w:jc w:val="center"/>
        </w:trPr>
        <w:tc>
          <w:tcPr>
            <w:tcW w:w="1764" w:type="dxa"/>
            <w:vAlign w:val="center"/>
          </w:tcPr>
          <w:p w14:paraId="453B8605" w14:textId="38D1D662"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2196/jmir.1187","ISSN":"1438-8871","abstract":"BACKGROUND: Consumer-centered health information systems that address problems related to fragmented health records and disengaged and disempowered patients are needed, as are information systems that support public health monitoring and research. Personally controlled health records (PCHRs) represent one response to these needs. PCHRs are a special class of personal health records (PHRs) distinguished by the extent to which users control record access and contents. Recently launched PCHR platforms include Google Health, Microsoft's HealthVault, and the Dossia platform, based on Indivo.  OBJECTIVE: To understand the acceptability, early impacts, policy, and design requirements of PCHRs in a community-based setting.  METHODS: Observational and narrative data relating to acceptability, adoption, and use of a personally controlled health record were collected and analyzed within a formative evaluation of a PCHR demonstration. Subjects were affiliates of a managed care organization run by an urban university in the northeastern United States. Data were collected using focus groups, semi-structured individual interviews, and content review of email communications. Subjects included: n = 20 administrators, clinicians, and institutional stakeholders who participated in pre-deployment group or individual interviews; n = 52 community members who participated in usability testing and/or pre-deployment piloting; and n = 250 subjects who participated in the full demonstration of which n = 81 initiated email communications to troubleshoot problems or provide feedback. All data were formatted as narrative text and coded thematically by two independent analysts using a shared rubric of a priori defined major codes. Sub-themes were identified by analysts using an iterative inductive process. Themes were reviewed within and across research activities (ie, focus group, usability testing, email content review) and triangulated to identify patterns.  RESULTS: Low levels of familiarity with PCHRs were found as were high expectations for capabilities of nascent systems. Perceived value for PCHRs was highest around abilities to co-locate, view, update, and share health information with providers. Expectations were lowest for opportunities to participate in research. Early adopters perceived that PCHR benefits outweighed perceived risks, including those related to inadvertent or intentional information disclosure. Barriers and facilitators at institutional, interpersonal, and …","author":[{"dropping-particle":"","family":"Weitzman","given":"Elissa R","non-dropping-particle":"","parse-names":false,"suffix":""},{"dropping-particle":"","family":"Kaci","given":"Liljana","non-dropping-particle":"","parse-names":false,"suffix":""},{"dropping-particle":"","family":"Mandl","given":"Kenneth D","non-dropping-particle":"","parse-names":false,"suffix":""}],"container-title":"Journal of medical Internet research","id":"ITEM-1","issue":"2","issued":{"date-parts":[["2009"]]},"page":"e14","title":"Acceptability of a personally controlled health record in a community-based setting: implications for policy and design.","type":"article-journal","volume":"11"},"uris":["http://www.mendeley.com/documents/?uuid=3683b2fb-ea05-45a7-a940-6c6d4117c133"]}],"mendeley":{"formattedCitation":"[38]","plainTextFormattedCitation":"[38]","previouslyFormattedCitation":"[38]"},"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3</w:t>
            </w:r>
            <w:r w:rsidR="00695DD7">
              <w:rPr>
                <w:rFonts w:asciiTheme="minorHAnsi" w:hAnsiTheme="minorHAnsi" w:cstheme="majorHAnsi"/>
                <w:noProof/>
                <w:sz w:val="18"/>
                <w:szCs w:val="18"/>
              </w:rPr>
              <w:t>9</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17915A51"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Empirical, Qualitative</w:t>
            </w:r>
          </w:p>
          <w:p w14:paraId="3E428980"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PHR system demonstration to consumers, clinicians and administrators at a community health organization</w:t>
            </w:r>
          </w:p>
        </w:tc>
        <w:tc>
          <w:tcPr>
            <w:tcW w:w="2844" w:type="dxa"/>
            <w:vAlign w:val="center"/>
          </w:tcPr>
          <w:p w14:paraId="19A1D68F" w14:textId="77777777" w:rsidR="007C6A67" w:rsidRPr="00047850" w:rsidRDefault="007C6A67" w:rsidP="00AA1097">
            <w:pPr>
              <w:rPr>
                <w:rFonts w:asciiTheme="minorHAnsi" w:hAnsiTheme="minorHAnsi" w:cstheme="majorHAnsi"/>
                <w:sz w:val="18"/>
                <w:szCs w:val="18"/>
              </w:rPr>
            </w:pPr>
            <w:r w:rsidRPr="00047850">
              <w:rPr>
                <w:rFonts w:asciiTheme="minorHAnsi" w:hAnsiTheme="minorHAnsi" w:cstheme="majorHAnsi"/>
                <w:sz w:val="18"/>
                <w:szCs w:val="18"/>
              </w:rPr>
              <w:t>Awareness; Expectations; Privacy; Autonomy</w:t>
            </w:r>
          </w:p>
        </w:tc>
        <w:tc>
          <w:tcPr>
            <w:tcW w:w="2759" w:type="dxa"/>
            <w:vAlign w:val="center"/>
          </w:tcPr>
          <w:p w14:paraId="70B0E45E"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Low awareness and high consumer expectations are potential barriers to PHR adoption.</w:t>
            </w:r>
          </w:p>
          <w:p w14:paraId="4D35E1BC"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More research is needed in this area.</w:t>
            </w:r>
          </w:p>
        </w:tc>
      </w:tr>
      <w:tr w:rsidR="007C6A67" w:rsidRPr="00047850" w14:paraId="683DDC46" w14:textId="77777777" w:rsidTr="00B61F1B">
        <w:trPr>
          <w:jc w:val="center"/>
        </w:trPr>
        <w:tc>
          <w:tcPr>
            <w:tcW w:w="1764" w:type="dxa"/>
            <w:vAlign w:val="center"/>
          </w:tcPr>
          <w:p w14:paraId="54B26E1C" w14:textId="3C9DE6F0"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2196/jmir.1256","ISSN":"1438-8871","abstract":"BACKGROUND: Electronic personal health records (PHRs) are increasingly recognized and used as a tool to address various challenges stemming from the scattered and incompatible personal health information that exists in the contemporary US health care system. Although activity around PHR development and deployment has increased in recent years, little has been reported regarding the use and utility of PHRs among low-income and/or elderly populations. OBJECTIVE: The aim was to assess the use and utility of PHRs in a low-income, elderly population. METHODS: We deployed a Web-based, institution-neutral PHR system, the Personal Health Information Management System (PHIMS), in a federally funded housing facility for low-income and elderly residents. We assessed use and user satisfaction through system logs, questionnaire surveys, and user group meetings. RESULTS: Over the 33-month study period, 70 residents participated; this number was reduced to 44 by the end of the study. Although the PHIMS was available for free and personal assistance and computers with Internet connection were provided without any cost to residents, only 13% (44/330) of the eligible residents used the system, and system usage was limited. Almost one half of the users (47%, 33/70) used the PHIMS only on a single day. Use was also highly correlated with the availability of in-person assistance; 77% of user activities occurred while the assistance was available. Residents' ability to use the PHR system was limited by poor computer and Internet skills, technophobia, low health literacy, and limited physical/cognitive abilities. Among the 44 PHIMS users, 14 (32%) responded to the questionnaire. In this selected subgroup of survey participants, the majority (82%, 9/11) used the PHIMS three times or more and reported that it improved the quality of overall health care they received. CONCLUSIONS: Our findings suggest that those who can benefit the most from a PHR system may be the least able to use it. Disparities in access to and use of computers, the Internet, and PHRs may exacerbate health care inequality in the future.","author":[{"dropping-particle":"","family":"Kim","given":"Eung-Hun","non-dropping-particle":"","parse-names":false,"suffix":""},{"dropping-particle":"","family":"Stolyar","given":"Anna","non-dropping-particle":"","parse-names":false,"suffix":""},{"dropping-particle":"","family":"Lober","given":"William B","non-dropping-particle":"","parse-names":false,"suffix":""},{"dropping-particle":"","family":"Herbaugh","given":"Anne L","non-dropping-particle":"","parse-names":false,"suffix":""},{"dropping-particle":"","family":"Shinstrom","given":"Sally E","non-dropping-particle":"","parse-names":false,"suffix":""},{"dropping-particle":"","family":"Zierler","given":"Brenda K","non-dropping-particle":"","parse-names":false,"suffix":""},{"dropping-particle":"","family":"Soh","given":"Cheong B","non-dropping-particle":"","parse-names":false,"suffix":""},{"dropping-particle":"","family":"Kim","given":"Yongmin","non-dropping-particle":"","parse-names":false,"suffix":""}],"container-title":"Journal of medical Internet research","id":"ITEM-1","issue":"4","issued":{"date-parts":[["2009"]]},"title":"Challenges to using an electronic personal health record by a low-income elderly population.","type":"article-journal","volume":"11"},"uris":["http://www.mendeley.com/documents/?uuid=3d1e045e-f580-4100-bcdb-ec3685f165d3"]}],"mendeley":{"formattedCitation":"[59]","plainTextFormattedCitation":"[59]","previouslyFormattedCitation":"[59]"},"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5</w:t>
            </w:r>
            <w:r w:rsidR="00695DD7">
              <w:rPr>
                <w:rFonts w:asciiTheme="minorHAnsi" w:hAnsiTheme="minorHAnsi" w:cstheme="majorHAnsi"/>
                <w:noProof/>
                <w:sz w:val="18"/>
                <w:szCs w:val="18"/>
              </w:rPr>
              <w:t>3</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5C37180A"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Empirical, Mixed Methods</w:t>
            </w:r>
          </w:p>
          <w:p w14:paraId="48A218BD"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Institutional-neutral PHR system provisioned for low-income elderly residents on a housing facility</w:t>
            </w:r>
          </w:p>
        </w:tc>
        <w:tc>
          <w:tcPr>
            <w:tcW w:w="2844" w:type="dxa"/>
            <w:vAlign w:val="center"/>
          </w:tcPr>
          <w:p w14:paraId="0D9BF416" w14:textId="77777777" w:rsidR="007C6A67" w:rsidRPr="00047850" w:rsidRDefault="007C6A67" w:rsidP="00AA1097">
            <w:pPr>
              <w:rPr>
                <w:rFonts w:asciiTheme="minorHAnsi" w:hAnsiTheme="minorHAnsi" w:cstheme="majorHAnsi"/>
                <w:sz w:val="18"/>
                <w:szCs w:val="18"/>
              </w:rPr>
            </w:pPr>
            <w:r w:rsidRPr="00047850">
              <w:rPr>
                <w:rFonts w:asciiTheme="minorHAnsi" w:hAnsiTheme="minorHAnsi" w:cstheme="majorHAnsi"/>
                <w:sz w:val="18"/>
                <w:szCs w:val="18"/>
              </w:rPr>
              <w:t>Health Literacy; Computer Self-Efficacy; Anxiety</w:t>
            </w:r>
          </w:p>
        </w:tc>
        <w:tc>
          <w:tcPr>
            <w:tcW w:w="2759" w:type="dxa"/>
            <w:vAlign w:val="center"/>
          </w:tcPr>
          <w:p w14:paraId="32EFB946"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Factors listed constitute key barriers in PHR adoption.</w:t>
            </w:r>
          </w:p>
          <w:p w14:paraId="31A37EA2"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Additional research is needed to explore role of Anxiety as a major deterrent in PHR adoption.</w:t>
            </w:r>
          </w:p>
        </w:tc>
      </w:tr>
      <w:tr w:rsidR="007C6A67" w:rsidRPr="00047850" w14:paraId="36FF0A10" w14:textId="77777777" w:rsidTr="00B61F1B">
        <w:trPr>
          <w:jc w:val="center"/>
        </w:trPr>
        <w:tc>
          <w:tcPr>
            <w:tcW w:w="1764" w:type="dxa"/>
            <w:vAlign w:val="center"/>
          </w:tcPr>
          <w:p w14:paraId="283857F3" w14:textId="79BCC027"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1136/jamia.2009.000315","ISSN":"1067-5027","author":[{"dropping-particle":"","family":"Kahn","given":"J S","non-dropping-particle":"","parse-names":false,"suffix":""},{"dropping-particle":"","family":"Hilton","given":"J F","non-dropping-particle":"","parse-names":false,"suffix":""},{"dropping-particle":"","family":"Nunnery","given":"T","non-dropping-particle":"Van","parse-names":false,"suffix":""},{"dropping-particle":"","family":"Leasure","given":"S","non-dropping-particle":"","parse-names":false,"suffix":""},{"dropping-particle":"","family":"Bryant","given":"K M","non-dropping-particle":"","parse-names":false,"suffix":""},{"dropping-particle":"","family":"Hare","given":"C B","non-dropping-particle":"","parse-names":false,"suffix":""},{"dropping-particle":"","family":"Thom","given":"D H","non-dropping-particle":"","parse-names":false,"suffix":""}],"container-title":"Journal of the American Medical Informatics Association","id":"ITEM-1","issue":"2","issued":{"date-parts":[["2010"]]},"page":"224-228","title":"Personal health records in a public hospital: experience at the HIV/AIDS clinic at San Francisco General Hospital","type":"article-journal","volume":"17"},"uris":["http://www.mendeley.com/documents/?uuid=1f018e6a-36c7-4f19-8dfb-ddac3a72f094"]}],"mendeley":{"formattedCitation":"[63]","plainTextFormattedCitation":"[63]","previouslyFormattedCitation":"[63]"},"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w:t>
            </w:r>
            <w:r w:rsidR="00695DD7">
              <w:rPr>
                <w:rFonts w:asciiTheme="minorHAnsi" w:hAnsiTheme="minorHAnsi" w:cstheme="majorHAnsi"/>
                <w:noProof/>
                <w:sz w:val="18"/>
                <w:szCs w:val="18"/>
              </w:rPr>
              <w:t>55</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1492DC0C"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Empirical, Quantitative</w:t>
            </w:r>
          </w:p>
          <w:p w14:paraId="611078DF"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Tethered PHR for patients at an HIV/AIDS clinic</w:t>
            </w:r>
          </w:p>
        </w:tc>
        <w:tc>
          <w:tcPr>
            <w:tcW w:w="2844" w:type="dxa"/>
            <w:vAlign w:val="center"/>
          </w:tcPr>
          <w:p w14:paraId="4FF9EBE9" w14:textId="77777777" w:rsidR="007C6A67" w:rsidRPr="00047850" w:rsidRDefault="007C6A67" w:rsidP="00AA1097">
            <w:pPr>
              <w:rPr>
                <w:rFonts w:asciiTheme="minorHAnsi" w:hAnsiTheme="minorHAnsi" w:cstheme="majorHAnsi"/>
                <w:sz w:val="18"/>
                <w:szCs w:val="18"/>
              </w:rPr>
            </w:pPr>
            <w:r w:rsidRPr="00047850">
              <w:rPr>
                <w:rFonts w:asciiTheme="minorHAnsi" w:hAnsiTheme="minorHAnsi" w:cstheme="majorHAnsi"/>
                <w:sz w:val="18"/>
                <w:szCs w:val="18"/>
              </w:rPr>
              <w:t>Ease of Use; Data Accuracy; Privacy</w:t>
            </w:r>
          </w:p>
        </w:tc>
        <w:tc>
          <w:tcPr>
            <w:tcW w:w="2759" w:type="dxa"/>
            <w:vAlign w:val="center"/>
          </w:tcPr>
          <w:p w14:paraId="41DC2EDF" w14:textId="77777777" w:rsidR="007C6A67" w:rsidRPr="00047850" w:rsidRDefault="007C6A67" w:rsidP="00AA1097">
            <w:pPr>
              <w:numPr>
                <w:ilvl w:val="0"/>
                <w:numId w:val="3"/>
              </w:numPr>
              <w:ind w:left="170" w:hanging="170"/>
              <w:rPr>
                <w:rFonts w:asciiTheme="minorHAnsi" w:hAnsiTheme="minorHAnsi" w:cstheme="majorHAnsi"/>
                <w:color w:val="000000"/>
                <w:sz w:val="18"/>
                <w:szCs w:val="18"/>
                <w:shd w:val="clear" w:color="auto" w:fill="FFFFFF"/>
                <w:lang w:val="en-US"/>
              </w:rPr>
            </w:pPr>
            <w:r w:rsidRPr="00047850">
              <w:rPr>
                <w:rFonts w:asciiTheme="minorHAnsi" w:hAnsiTheme="minorHAnsi" w:cstheme="majorHAnsi"/>
                <w:sz w:val="18"/>
                <w:szCs w:val="18"/>
              </w:rPr>
              <w:t>Factors listed contribute positively to the adoption of PHRs.</w:t>
            </w:r>
          </w:p>
        </w:tc>
      </w:tr>
      <w:tr w:rsidR="007C6A67" w:rsidRPr="00047850" w14:paraId="4AE556D5" w14:textId="77777777" w:rsidTr="00B61F1B">
        <w:trPr>
          <w:jc w:val="center"/>
        </w:trPr>
        <w:tc>
          <w:tcPr>
            <w:tcW w:w="1764" w:type="dxa"/>
            <w:vAlign w:val="center"/>
          </w:tcPr>
          <w:p w14:paraId="7131D49C" w14:textId="6BEAC6C6"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1136/amiajnl-2011-000105","ISSN":"1527-974X","PMID":"21672914","abstract":"Electronic personal health record systems (PHRs) support patient centered healthcare by making medical records and other relevant information accessible to patients, thus assisting patients in health self-management. We reviewed the literature on PHRs including design, functionality, implementation, applications, outcomes, and benefits. We found that, because primary care physicians play a key role in patient health, PHRs are likely to be linked to physician electronic medical record systems, so PHR adoption is dependent on growth in electronic medical record adoption. Many PHR systems are physician-oriented, and do not include patient-oriented functionalities. These must be provided to support self-management and disease prevention if improvements in health outcomes are to be expected. Differences in patient motivation to use PHRs exist, but an overall low adoption rate is to be expected, except for the disabled, chronically ill, or caregivers for the elderly. Finally, trials of PHR effectiveness and sustainability for patient self-management are needed.","author":[{"dropping-particle":"","family":"Archer","given":"N","non-dropping-particle":"","parse-names":false,"suffix":""},{"dropping-particle":"","family":"Fevrier-Thomas","given":"U","non-dropping-particle":"","parse-names":false,"suffix":""},{"dropping-particle":"","family":"Lokker","given":"C","non-dropping-particle":"","parse-names":false,"suffix":""},{"dropping-particle":"","family":"McKibbon","given":"K a","non-dropping-particle":"","parse-names":false,"suffix":""},{"dropping-particle":"","family":"Straus","given":"S E","non-dropping-particle":"","parse-names":false,"suffix":""}],"container-title":"Journal of the American Medical Informatics Association : JAMIA","id":"ITEM-1","issue":"4","issued":{"date-parts":[["2011"]]},"page":"515-522","title":"Personal health records: a scoping review","type":"article-journal","volume":"18"},"uris":["http://www.mendeley.com/documents/?uuid=90aadcf5-88c6-4fd2-8af1-1304243208f6"]}],"mendeley":{"formattedCitation":"[25]","plainTextFormattedCitation":"[25]","previouslyFormattedCitation":"[25]"},"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2</w:t>
            </w:r>
            <w:r w:rsidR="00695DD7">
              <w:rPr>
                <w:rFonts w:asciiTheme="minorHAnsi" w:hAnsiTheme="minorHAnsi" w:cstheme="majorHAnsi"/>
                <w:noProof/>
                <w:sz w:val="18"/>
                <w:szCs w:val="18"/>
              </w:rPr>
              <w:t>6</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1FB66BD8"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Systematic Literature Review</w:t>
            </w:r>
          </w:p>
        </w:tc>
        <w:tc>
          <w:tcPr>
            <w:tcW w:w="2844" w:type="dxa"/>
            <w:vAlign w:val="center"/>
          </w:tcPr>
          <w:p w14:paraId="34540B05" w14:textId="77777777" w:rsidR="007C6A67" w:rsidRPr="00047850" w:rsidRDefault="007C6A67" w:rsidP="00AA1097">
            <w:pPr>
              <w:rPr>
                <w:rFonts w:asciiTheme="minorHAnsi" w:hAnsiTheme="minorHAnsi" w:cstheme="majorHAnsi"/>
                <w:color w:val="000000"/>
                <w:sz w:val="18"/>
                <w:szCs w:val="18"/>
                <w:shd w:val="clear" w:color="auto" w:fill="FFFFFF"/>
                <w:lang w:val="en-US"/>
              </w:rPr>
            </w:pPr>
            <w:r w:rsidRPr="00047850">
              <w:rPr>
                <w:rFonts w:asciiTheme="minorHAnsi" w:hAnsiTheme="minorHAnsi" w:cstheme="majorHAnsi"/>
                <w:color w:val="000000"/>
                <w:sz w:val="18"/>
                <w:szCs w:val="18"/>
                <w:shd w:val="clear" w:color="auto" w:fill="FFFFFF"/>
                <w:lang w:val="en-US"/>
              </w:rPr>
              <w:t>Various PHR adoption factors from the extant literature were reviewed</w:t>
            </w:r>
          </w:p>
        </w:tc>
        <w:tc>
          <w:tcPr>
            <w:tcW w:w="2759" w:type="dxa"/>
            <w:vAlign w:val="center"/>
          </w:tcPr>
          <w:p w14:paraId="17379895"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More research on consumer adoption of PHRs is needed, especially on functionality and usability related factors.</w:t>
            </w:r>
          </w:p>
        </w:tc>
      </w:tr>
      <w:tr w:rsidR="007C6A67" w:rsidRPr="00047850" w14:paraId="5A8BDE43" w14:textId="77777777" w:rsidTr="00B61F1B">
        <w:trPr>
          <w:jc w:val="center"/>
        </w:trPr>
        <w:tc>
          <w:tcPr>
            <w:tcW w:w="1764" w:type="dxa"/>
            <w:vAlign w:val="center"/>
          </w:tcPr>
          <w:p w14:paraId="5B4106E3" w14:textId="165096B0"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2196/jmir.2278","ISSN":"1438-8871","PMID":"23128775","abstract":"BACKGROUND: Personal health records (PHRs) have emerged as an important tool with which patients can electronically communicate with their doctors and doctor's offices. However, there is a lack of theoretical and empirical research on how patients perceive the PHR and the differences in perceptions between users and non-users of the PHR. OBJECTIVE: To apply a theoretical model, the diffusion of innovation model, to the study of PHRs and conduct an exploratory empirical study on the applicability of the model to the study of perceptions of PHRs. A secondary objective was to assess whether perceptions of PHRs predict the perceived value of the PHR for communicating with the doctor's office. METHODS: We first developed a survey capturing perceptions of PHR use and other factors such as sociodemographic characteristics, access and use of technology, perceived innovativeness in the domain of information technology, and perceptions of privacy and security. We then conducted a cross-sectional survey (N = 1500). Patients were grouped into five groups of 300: PHR users (innovators, other users, and laggards), rejecters, and non-adopters. We applied univariate statistical analysis (Pearson chi-square and one-way ANOVA) to assess differences among groups and used multivariate statistical techniques (factor analysis and multiple regression analysis) to assess the presence of factors identified by the diffusion of innovation model and the predictors of our dependent variable (value of PHR for communicating with the doctor's office). RESULTS: Of the 1500 surveys, 760 surveys were returned for an overall response rate of 51%. Computer use among non-adopters (75%) was lower than that among PHR users (99%) and rejecters (92%) (P &lt; .001). Non-adopters also reported a lower score on personal innovativeness in information technology (mean = 2.8) compared to 3.6 and 3.1, respectively, for users and rejecters (P &lt; .001). Four factors identified by the diffusion of innovation model emerged in the factor analysis: ease of use, relative advantage, observability, and trialability. PHR users perceived greater ease of use and relative advantage of the PHR than rejecters and non-adopters (P &lt; .001). Multiple regression analysis showed the following factors as significant positive predictors of the value of PHR for communicating with the doctor's office: relative advantage, ease of use, trialability, perceptions of privacy and security, age, and computer use. CONCLUSION: Our stu…","author":[{"dropping-particle":"","family":"Emani","given":"Srinivas","non-dropping-particle":"","parse-names":false,"suffix":""},{"dropping-particle":"","family":"Yamin","given":"Cyrus K","non-dropping-particle":"","parse-names":false,"suffix":""},{"dropping-particle":"","family":"Peters","given":"Ellen","non-dropping-particle":"","parse-names":false,"suffix":""},{"dropping-particle":"","family":"Karson","given":"Andrew S","non-dropping-particle":"","parse-names":false,"suffix":""},{"dropping-particle":"","family":"Lipsitz","given":"Stuart R","non-dropping-particle":"","parse-names":false,"suffix":""},{"dropping-particle":"","family":"Wald","given":"Jonathan S","non-dropping-particle":"","parse-names":false,"suffix":""},{"dropping-particle":"","family":"Williams","given":"Deborah H","non-dropping-particle":"","parse-names":false,"suffix":""},{"dropping-particle":"","family":"Bates","given":"David W","non-dropping-particle":"","parse-names":false,"suffix":""}],"container-title":"Journal of medical Internet research","id":"ITEM-1","issue":"6","issued":{"date-parts":[["2012"]]},"language":"en","page":"e150","title":"Patient perceptions of a personal health record: a test of the diffusion of innovation model.","type":"article-journal","volume":"14"},"uris":["http://www.mendeley.com/documents/?uuid=e3f71d6d-c111-47f4-86b8-8fe50c0b3ade"]}],"mendeley":{"formattedCitation":"[23]","plainTextFormattedCitation":"[23]","previouslyFormattedCitation":"[23]"},"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2</w:t>
            </w:r>
            <w:r w:rsidR="00695DD7">
              <w:rPr>
                <w:rFonts w:asciiTheme="minorHAnsi" w:hAnsiTheme="minorHAnsi" w:cstheme="majorHAnsi"/>
                <w:noProof/>
                <w:sz w:val="18"/>
                <w:szCs w:val="18"/>
              </w:rPr>
              <w:t>4</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68B226AD"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Empirical, Quantitative</w:t>
            </w:r>
          </w:p>
          <w:p w14:paraId="1582B07D"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Consumers of tethered PHRs from two medical centers</w:t>
            </w:r>
          </w:p>
        </w:tc>
        <w:tc>
          <w:tcPr>
            <w:tcW w:w="2844" w:type="dxa"/>
            <w:vAlign w:val="center"/>
          </w:tcPr>
          <w:p w14:paraId="51B965A1" w14:textId="77777777" w:rsidR="007C6A67" w:rsidRPr="00047850" w:rsidRDefault="007C6A67" w:rsidP="00AA1097">
            <w:pPr>
              <w:rPr>
                <w:rFonts w:asciiTheme="minorHAnsi" w:hAnsiTheme="minorHAnsi" w:cstheme="majorHAnsi"/>
                <w:sz w:val="18"/>
                <w:szCs w:val="18"/>
              </w:rPr>
            </w:pPr>
            <w:r w:rsidRPr="00047850">
              <w:rPr>
                <w:rFonts w:asciiTheme="minorHAnsi" w:hAnsiTheme="minorHAnsi" w:cstheme="majorHAnsi"/>
                <w:color w:val="000000"/>
                <w:sz w:val="18"/>
                <w:szCs w:val="18"/>
                <w:shd w:val="clear" w:color="auto" w:fill="FFFFFF"/>
                <w:lang w:val="en-US"/>
              </w:rPr>
              <w:t>Relative advantage; Ease of Use; Trialability; Privacy and security; Computer use</w:t>
            </w:r>
          </w:p>
        </w:tc>
        <w:tc>
          <w:tcPr>
            <w:tcW w:w="2759" w:type="dxa"/>
            <w:vAlign w:val="center"/>
          </w:tcPr>
          <w:p w14:paraId="507CB07F" w14:textId="77777777" w:rsidR="007C6A67" w:rsidRPr="00047850" w:rsidRDefault="007C6A67" w:rsidP="00AA1097">
            <w:pPr>
              <w:numPr>
                <w:ilvl w:val="0"/>
                <w:numId w:val="3"/>
              </w:numPr>
              <w:ind w:left="170" w:hanging="170"/>
              <w:rPr>
                <w:rFonts w:asciiTheme="minorHAnsi" w:hAnsiTheme="minorHAnsi" w:cstheme="majorHAnsi"/>
                <w:color w:val="000000"/>
                <w:sz w:val="18"/>
                <w:szCs w:val="18"/>
                <w:shd w:val="clear" w:color="auto" w:fill="FFFFFF"/>
                <w:lang w:val="en-US"/>
              </w:rPr>
            </w:pPr>
            <w:r w:rsidRPr="00047850">
              <w:rPr>
                <w:rFonts w:asciiTheme="minorHAnsi" w:hAnsiTheme="minorHAnsi" w:cstheme="majorHAnsi"/>
                <w:sz w:val="18"/>
                <w:szCs w:val="18"/>
              </w:rPr>
              <w:t>Factors listed contribute positively to the adoption of PHRs.</w:t>
            </w:r>
          </w:p>
        </w:tc>
      </w:tr>
      <w:tr w:rsidR="007C6A67" w:rsidRPr="00047850" w14:paraId="4642C2FE" w14:textId="77777777" w:rsidTr="00B61F1B">
        <w:trPr>
          <w:jc w:val="center"/>
        </w:trPr>
        <w:tc>
          <w:tcPr>
            <w:tcW w:w="1764" w:type="dxa"/>
            <w:vAlign w:val="center"/>
          </w:tcPr>
          <w:p w14:paraId="42DAA048" w14:textId="3549687B"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1007/s12553-012-0022-7","ISSN":"2190-7188","abstract":"Health information technology has great potential to promote efficiency in patient care and increase patient-provider communication, and patient engagement in their treatment. This paper explored qualitatively what patients with type 2 diabetes want from electronic resources that are designed to support their diabetes self-management. Data were collected via interviews and focus groups from managed care patients who had completed participation in either a web-based (MyPath) or in-person group-based (Viva Bien!) longitudinal diabetes self-management study. Content analysis identified common themes that highlighted participant interest in virtual and electronic programs to support diabetes self-management goals, and their desired content and features. Eighteen Viva Bien! participants completed telephone interviews and 30 MyPath participants attended seven focus groups in 2010-2011. All participants expressed a preference for face-to-face contact; however, most participants were also interested in using technology as a tool to support daily diabetes self-management decisions and to receive tailored information. Choice of technology, personalized instruction on how to use program features, and the ability to exchange information with their healthcare team were desired by all participants. Participants were divided on whether virtual social support networks should be closed to friends and family, should include other program members (peers), or should be open to anyone with diabetes. Participants aged 65 and older stressed the desire for technical support. What patients wanted from technology is real-time assistance with daily behavioral decision-making, ability to share information with their healthcare team, connections with others for support, and choice.","author":[{"dropping-particle":"","family":"King","given":"Diane K","non-dropping-particle":"","parse-names":false,"suffix":""},{"dropping-particle":"","family":"Toobert","given":"Deborah J","non-dropping-particle":"","parse-names":false,"suffix":""},{"dropping-particle":"","family":"Portz","given":"Jennifer Dickman","non-dropping-particle":"","parse-names":false,"suffix":""},{"dropping-particle":"","family":"Strycker","given":"Lisa a.","non-dropping-particle":"","parse-names":false,"suffix":""},{"dropping-particle":"","family":"Doty","given":"Alyssa","non-dropping-particle":"","parse-names":false,"suffix":""},{"dropping-particle":"","family":"Martin","given":"Carmen","non-dropping-particle":"","parse-names":false,"suffix":""},{"dropping-particle":"","family":"Boggs","given":"Jennifer M","non-dropping-particle":"","parse-names":false,"suffix":""},{"dropping-particle":"","family":"Faber","given":"Andrew J","non-dropping-particle":"","parse-names":false,"suffix":""},{"dropping-particle":"","family":"Geno","given":"Cristy R","non-dropping-particle":"","parse-names":false,"suffix":""},{"dropping-particle":"","family":"Glasgow","given":"Russell E","non-dropping-particle":"","parse-names":false,"suffix":""}],"container-title":"Health and Technology","id":"ITEM-1","issue":"3","issued":{"date-parts":[["2012"]]},"page":"147-157","title":"What patients want: relevant health information technology for diabetes self-management","type":"article-journal","volume":"2"},"uris":["http://www.mendeley.com/documents/?uuid=a52e15df-2a7e-45b9-9c9b-ecebdb30cc8c"]}],"mendeley":{"formattedCitation":"[45]","plainTextFormattedCitation":"[45]","previouslyFormattedCitation":"[45]"},"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4</w:t>
            </w:r>
            <w:r w:rsidR="00695DD7">
              <w:rPr>
                <w:rFonts w:asciiTheme="minorHAnsi" w:hAnsiTheme="minorHAnsi" w:cstheme="majorHAnsi"/>
                <w:noProof/>
                <w:sz w:val="18"/>
                <w:szCs w:val="18"/>
              </w:rPr>
              <w:t>4</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5843D23B"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Empirical, Qualitative</w:t>
            </w:r>
          </w:p>
          <w:p w14:paraId="3CE506BD"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Type-2 diabetes patients using PHR of a managed care facility</w:t>
            </w:r>
          </w:p>
        </w:tc>
        <w:tc>
          <w:tcPr>
            <w:tcW w:w="2844" w:type="dxa"/>
            <w:vAlign w:val="center"/>
          </w:tcPr>
          <w:p w14:paraId="39404A51" w14:textId="77777777" w:rsidR="007C6A67" w:rsidRPr="00047850" w:rsidRDefault="007C6A67" w:rsidP="00AA1097">
            <w:pPr>
              <w:rPr>
                <w:rFonts w:asciiTheme="minorHAnsi" w:hAnsiTheme="minorHAnsi" w:cstheme="majorHAnsi"/>
                <w:color w:val="000000"/>
                <w:sz w:val="18"/>
                <w:szCs w:val="18"/>
                <w:shd w:val="clear" w:color="auto" w:fill="FFFFFF"/>
                <w:lang w:val="en-US"/>
              </w:rPr>
            </w:pPr>
            <w:r w:rsidRPr="00047850">
              <w:rPr>
                <w:rFonts w:asciiTheme="minorHAnsi" w:hAnsiTheme="minorHAnsi" w:cstheme="majorHAnsi"/>
                <w:color w:val="000000"/>
                <w:sz w:val="18"/>
                <w:szCs w:val="18"/>
                <w:shd w:val="clear" w:color="auto" w:fill="FFFFFF"/>
                <w:lang w:val="en-US"/>
              </w:rPr>
              <w:t>Real-time Decision Making Support; Information Exchange with Clinicians; Support Groups</w:t>
            </w:r>
          </w:p>
        </w:tc>
        <w:tc>
          <w:tcPr>
            <w:tcW w:w="2759" w:type="dxa"/>
            <w:vAlign w:val="center"/>
          </w:tcPr>
          <w:p w14:paraId="726FCE1A"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Features listed are most commonly desired functions in PHRs for diabetes self-management.</w:t>
            </w:r>
          </w:p>
        </w:tc>
      </w:tr>
      <w:tr w:rsidR="007C6A67" w:rsidRPr="00047850" w14:paraId="31F3926D" w14:textId="77777777" w:rsidTr="00B61F1B">
        <w:trPr>
          <w:jc w:val="center"/>
        </w:trPr>
        <w:tc>
          <w:tcPr>
            <w:tcW w:w="1764" w:type="dxa"/>
            <w:vAlign w:val="center"/>
          </w:tcPr>
          <w:p w14:paraId="0A3F5462" w14:textId="378DB966"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1186/1472-6963-12-277","ISSN":"1472-6963 (Electronic)\\r1472-6963 (Linking)","abstract":"BACKGROUND: Usually patients receive healthcare services from multiple hospitals, and consequently their healthcare data are dispersed over many facilities' paper and electronic-based record systems. Therefore, many countries have encouraged the research on data interoperability, access, and patient authorization. This study is an important part of a national project to build an information exchange environment for cross-hospital digital medical records carried out by the Department of Health (DOH) of Taiwan in May 2008. The key objective of the core project is to set up a portable data exchange environment in order to enable people to maintain and own their essential health information.This study is aimed at exploring the factors influencing behavior and adoption of USB-based Personal Health Records (PHR) in Taiwan.\\n\\nMETHODS: Quota sampling was used, and structured questionnaires were distributed to the outpatient department at ten medical centers which participated in the DOH project to establish the information exchange environment across hospitals. A total of 3000 questionnaires were distributed and 1549 responses were collected, out of those 1465 were valid, accumulating the response rate to 48.83%.\\n\\nRESULTS: 1025 out of 1465 respondents had expressed their willingness to apply for the USB-PHR. Detailed analysis of the data reflected that there was a remarkable difference in the \"usage intention\" between the PHR adopters and non-adopters (χ2 =182.4, p &lt; 0.001). From the result of multivariate logistic regression analyses, we found the key factors affecting patients' adoption pattern were Usage Intention (OR, 9.43, 95%C.I., 5.87-15.16), Perceived Usefulness (OR, 1.60; 95%C.I., 1.11-2.29) and Subjective Norm (OR, 1.47; 95%C.I., 1.21-1.78).\\n\\nCONCLUSIONS: Higher Usage Intentions, Perceived Usefulness and Subjective Norm of patients were found to be the key factors influencing PHR adoption. Thus, we suggest that government and hospitals should promote the potential usefulness of PHR, and physicians should encourage patients' to adopt the PHR.","author":[{"dropping-particle":"","family":"Jian","given":"Wen-Shan","non-dropping-particle":"","parse-names":false,"suffix":""},{"dropping-particle":"","family":"Syed-Abdul","given":"Shabbir","non-dropping-particle":"","parse-names":false,"suffix":""},{"dropping-particle":"","family":"Sood","given":"Sanjay P","non-dropping-particle":"","parse-names":false,"suffix":""},{"dropping-particle":"","family":"Lee","given":"Peisan","non-dropping-particle":"","parse-names":false,"suffix":""},{"dropping-particle":"","family":"Hsu","given":"Min-Huei","non-dropping-particle":"","parse-names":false,"suffix":""},{"dropping-particle":"","family":"Ho","given":"Cheng-Hsun","non-dropping-particle":"","parse-names":false,"suffix":""},{"dropping-particle":"","family":"Li","given":"Yu-Chuan","non-dropping-particle":"","parse-names":false,"suffix":""},{"dropping-particle":"","family":"Wen","given":"Hsyien-Chia","non-dropping-particle":"","parse-names":false,"suffix":""}],"container-title":"BMC Health Services Research","id":"ITEM-1","issue":"1","issued":{"date-parts":[["2012"]]},"page":"277","title":"Factors influencing consumer adoption of USB-based Personal Health Records in Taiwan","type":"article-journal","volume":"12"},"uris":["http://www.mendeley.com/documents/?uuid=d0887244-c257-4d5c-adab-55636c01e57a"]}],"mendeley":{"formattedCitation":"[58]","plainTextFormattedCitation":"[58]","previouslyFormattedCitation":"[58]"},"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5</w:t>
            </w:r>
            <w:r w:rsidR="00695DD7">
              <w:rPr>
                <w:rFonts w:asciiTheme="minorHAnsi" w:hAnsiTheme="minorHAnsi" w:cstheme="majorHAnsi"/>
                <w:noProof/>
                <w:sz w:val="18"/>
                <w:szCs w:val="18"/>
              </w:rPr>
              <w:t>2</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3A94D95E"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Empirical, Quantitative</w:t>
            </w:r>
          </w:p>
          <w:p w14:paraId="7B63B39A"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Pilot program for a USB-PHR distribution across medical facilities in Taiwan</w:t>
            </w:r>
          </w:p>
        </w:tc>
        <w:tc>
          <w:tcPr>
            <w:tcW w:w="2844" w:type="dxa"/>
            <w:vAlign w:val="center"/>
          </w:tcPr>
          <w:p w14:paraId="3AEE0D96" w14:textId="77777777" w:rsidR="007C6A67" w:rsidRPr="00047850" w:rsidRDefault="007C6A67" w:rsidP="00AA1097">
            <w:pPr>
              <w:rPr>
                <w:rFonts w:asciiTheme="minorHAnsi" w:hAnsiTheme="minorHAnsi" w:cstheme="majorHAnsi"/>
                <w:color w:val="000000"/>
                <w:sz w:val="18"/>
                <w:szCs w:val="18"/>
                <w:shd w:val="clear" w:color="auto" w:fill="FFFFFF"/>
                <w:lang w:val="en-US"/>
              </w:rPr>
            </w:pPr>
            <w:r w:rsidRPr="00047850">
              <w:rPr>
                <w:rFonts w:asciiTheme="minorHAnsi" w:hAnsiTheme="minorHAnsi" w:cstheme="majorHAnsi"/>
                <w:color w:val="000000"/>
                <w:sz w:val="18"/>
                <w:szCs w:val="18"/>
                <w:shd w:val="clear" w:color="auto" w:fill="FFFFFF"/>
                <w:lang w:val="en-US"/>
              </w:rPr>
              <w:t>Perceived Usefulness; Perceived Ease of Use; Subjective Norm; Security &amp; Privacy; Computer Self-Efficacy; Behavioral Intention</w:t>
            </w:r>
          </w:p>
        </w:tc>
        <w:tc>
          <w:tcPr>
            <w:tcW w:w="2759" w:type="dxa"/>
            <w:vAlign w:val="center"/>
          </w:tcPr>
          <w:p w14:paraId="598C0A08"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Perceived Usefulness and Subjective Norm were found to be significant determinants of PHR adoption intention.</w:t>
            </w:r>
          </w:p>
          <w:p w14:paraId="6C69CD3D"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Future research should explore effects of usability and interoperability perceptions on adoption.</w:t>
            </w:r>
          </w:p>
        </w:tc>
      </w:tr>
      <w:tr w:rsidR="007C6A67" w:rsidRPr="00047850" w14:paraId="601FEA6A" w14:textId="77777777" w:rsidTr="00B61F1B">
        <w:trPr>
          <w:jc w:val="center"/>
        </w:trPr>
        <w:tc>
          <w:tcPr>
            <w:tcW w:w="1764" w:type="dxa"/>
            <w:vAlign w:val="center"/>
          </w:tcPr>
          <w:p w14:paraId="68451D69" w14:textId="0012D56B"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1080/15381501.2012.735166","ISSN":"1538-1501","author":[{"dropping-particle":"","family":"Smith","given":"Ann B","non-dropping-particle":"","parse-names":false,"suffix":""},{"dropping-particle":"","family":"Odlum","given":"Michelle","non-dropping-particle":"","parse-names":false,"suffix":""},{"dropping-particle":"","family":"Sikka","given":"Manik","non-dropping-particle":"","parse-names":false,"suffix":""},{"dropping-particle":"","family":"Bakken","given":"Suzanne","non-dropping-particle":"","parse-names":false,"suffix":""},{"dropping-particle":"","family":"Kanter","given":"Tim","non-dropping-particle":"","parse-names":false,"suffix":""}],"container-title":"Journal of HIV/AIDS &amp; Social Services","id":"ITEM-1","issue":"4","issued":{"date-parts":[["2012"]]},"page":"406-423","title":"Patient Perceptions of Pre-Implementation of Personal Health Records (PHRs): A Qualitative Study of People Living With HIV in New York City","type":"article-journal","volume":"11"},"uris":["http://www.mendeley.com/documents/?uuid=f8ad6f36-2644-4916-80c2-f0f1fb9ad4c2"]}],"mendeley":{"formattedCitation":"[51]","plainTextFormattedCitation":"[51]","previouslyFormattedCitation":"[51]"},"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w:t>
            </w:r>
            <w:r w:rsidR="00695DD7">
              <w:rPr>
                <w:rFonts w:asciiTheme="minorHAnsi" w:hAnsiTheme="minorHAnsi" w:cstheme="majorHAnsi"/>
                <w:noProof/>
                <w:sz w:val="18"/>
                <w:szCs w:val="18"/>
              </w:rPr>
              <w:t>47</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3E863FBA"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Empirical, Qualitative</w:t>
            </w:r>
          </w:p>
          <w:p w14:paraId="3F47A2B4"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USB and Web-based PHR systems for HIV/AIDS patients at two primary care facilities</w:t>
            </w:r>
          </w:p>
        </w:tc>
        <w:tc>
          <w:tcPr>
            <w:tcW w:w="2844" w:type="dxa"/>
            <w:vAlign w:val="center"/>
          </w:tcPr>
          <w:p w14:paraId="51F99F21" w14:textId="445DC84C" w:rsidR="007C6A67" w:rsidRPr="00047850" w:rsidRDefault="007C6A67" w:rsidP="00AA1097">
            <w:pPr>
              <w:rPr>
                <w:rFonts w:asciiTheme="minorHAnsi" w:hAnsiTheme="minorHAnsi" w:cstheme="majorHAnsi"/>
                <w:color w:val="000000"/>
                <w:sz w:val="18"/>
                <w:szCs w:val="18"/>
                <w:shd w:val="clear" w:color="auto" w:fill="FFFFFF"/>
                <w:lang w:val="en-US"/>
              </w:rPr>
            </w:pPr>
            <w:r w:rsidRPr="00047850">
              <w:rPr>
                <w:rFonts w:asciiTheme="minorHAnsi" w:hAnsiTheme="minorHAnsi" w:cstheme="majorHAnsi"/>
                <w:color w:val="000000"/>
                <w:sz w:val="18"/>
                <w:szCs w:val="18"/>
                <w:shd w:val="clear" w:color="auto" w:fill="FFFFFF"/>
                <w:lang w:val="en-US"/>
              </w:rPr>
              <w:t>Efficiency; Provider Communication;</w:t>
            </w:r>
            <w:r w:rsidR="003F2DF1">
              <w:rPr>
                <w:rFonts w:asciiTheme="minorHAnsi" w:hAnsiTheme="minorHAnsi" w:cstheme="majorHAnsi"/>
                <w:color w:val="000000"/>
                <w:sz w:val="18"/>
                <w:szCs w:val="18"/>
                <w:shd w:val="clear" w:color="auto" w:fill="FFFFFF"/>
                <w:lang w:val="en-US"/>
              </w:rPr>
              <w:t xml:space="preserve"> </w:t>
            </w:r>
            <w:r w:rsidRPr="00047850">
              <w:rPr>
                <w:rFonts w:asciiTheme="minorHAnsi" w:hAnsiTheme="minorHAnsi" w:cstheme="majorHAnsi"/>
                <w:color w:val="000000"/>
                <w:sz w:val="18"/>
                <w:szCs w:val="18"/>
                <w:shd w:val="clear" w:color="auto" w:fill="FFFFFF"/>
                <w:lang w:val="en-US"/>
              </w:rPr>
              <w:t>Computer Access; Computer Literacy</w:t>
            </w:r>
          </w:p>
        </w:tc>
        <w:tc>
          <w:tcPr>
            <w:tcW w:w="2759" w:type="dxa"/>
            <w:vAlign w:val="center"/>
          </w:tcPr>
          <w:p w14:paraId="705AA2AE"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 xml:space="preserve">Efficiency and Provider Communication benefits act as drivers for PHR adoption, while </w:t>
            </w:r>
            <w:r w:rsidRPr="00047850">
              <w:rPr>
                <w:rFonts w:asciiTheme="minorHAnsi" w:hAnsiTheme="minorHAnsi" w:cstheme="majorHAnsi"/>
                <w:sz w:val="18"/>
                <w:szCs w:val="18"/>
              </w:rPr>
              <w:lastRenderedPageBreak/>
              <w:t>computer access and computer literacy are potential barriers.</w:t>
            </w:r>
          </w:p>
        </w:tc>
      </w:tr>
      <w:tr w:rsidR="007C6A67" w:rsidRPr="00047850" w14:paraId="06741856" w14:textId="77777777" w:rsidTr="00B61F1B">
        <w:trPr>
          <w:jc w:val="center"/>
        </w:trPr>
        <w:tc>
          <w:tcPr>
            <w:tcW w:w="1764" w:type="dxa"/>
            <w:vAlign w:val="center"/>
          </w:tcPr>
          <w:p w14:paraId="4370D26D" w14:textId="2CEA899B"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lastRenderedPageBreak/>
              <w:fldChar w:fldCharType="begin" w:fldLock="1"/>
            </w:r>
            <w:r w:rsidRPr="00047850">
              <w:rPr>
                <w:rFonts w:asciiTheme="minorHAnsi" w:hAnsiTheme="minorHAnsi" w:cstheme="majorHAnsi"/>
                <w:sz w:val="18"/>
                <w:szCs w:val="18"/>
              </w:rPr>
              <w:instrText>ADDIN CSL_CITATION {"citationItems":[{"id":"ITEM-1","itemData":{"DOI":"10.2196/jmir.2243","ISSN":"1438-8871","abstract":"Personal health records (PHRs) are an important tool for empowering patients and stimulating health action. To date, the volitional adoption of publicly available PHRs by consumers has been low. This may be partly due to patient concerns about issues such as data security, accuracy of the clinical information stored in the PHR, and challenges with keeping the information updated. One potential solution to mitigate concerns about security, accuracy, and updating of information that may accelerate technology adoption is the provision of PHRs by employers where the PHR is pre-populated with patients' health data. Increasingly, employers and payers are offering this technology to employees as a mechanism for greater patient engagement in health and well-being.","author":[{"dropping-particle":"","family":"Agarwal","given":"Ritu","non-dropping-particle":"","parse-names":false,"suffix":""},{"dropping-particle":"","family":"Anderson","given":"Catherine","non-dropping-particle":"","parse-names":false,"suffix":""},{"dropping-particle":"","family":"Zarate","given":"Jesus","non-dropping-particle":"","parse-names":false,"suffix":""},{"dropping-particle":"","family":"Ward","given":"Claudine","non-dropping-particle":"","parse-names":false,"suffix":""}],"container-title":"Journal of medical Internet research","id":"ITEM-1","issue":"2","issued":{"date-parts":[["2013"]]},"page":"e43","title":"If we offer it, will they accept? Factors affecting patient use intentions of personal health records and secure messaging.","type":"article-journal","volume":"15"},"uris":["http://www.mendeley.com/documents/?uuid=cd423e1b-abd3-40b8-829c-ef5dc370aa65"]}],"mendeley":{"formattedCitation":"[66]","plainTextFormattedCitation":"[66]","previouslyFormattedCitation":"[66]"},"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w:t>
            </w:r>
            <w:r w:rsidR="00695DD7">
              <w:rPr>
                <w:rFonts w:asciiTheme="minorHAnsi" w:hAnsiTheme="minorHAnsi" w:cstheme="majorHAnsi"/>
                <w:noProof/>
                <w:sz w:val="18"/>
                <w:szCs w:val="18"/>
              </w:rPr>
              <w:t>57</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5A458B58"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Empirical, Quantitative</w:t>
            </w:r>
          </w:p>
          <w:p w14:paraId="38FF9074"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Live tethered PHR for patients of a medical facility</w:t>
            </w:r>
          </w:p>
        </w:tc>
        <w:tc>
          <w:tcPr>
            <w:tcW w:w="2844" w:type="dxa"/>
            <w:vAlign w:val="center"/>
          </w:tcPr>
          <w:p w14:paraId="3F5571AE" w14:textId="77777777" w:rsidR="007C6A67" w:rsidRPr="00047850" w:rsidRDefault="007C6A67" w:rsidP="00AA1097">
            <w:pPr>
              <w:rPr>
                <w:rFonts w:asciiTheme="minorHAnsi" w:hAnsiTheme="minorHAnsi" w:cstheme="majorHAnsi"/>
                <w:color w:val="000000"/>
                <w:sz w:val="18"/>
                <w:szCs w:val="18"/>
                <w:shd w:val="clear" w:color="auto" w:fill="FFFFFF"/>
                <w:lang w:val="en-US"/>
              </w:rPr>
            </w:pPr>
            <w:r w:rsidRPr="00047850">
              <w:rPr>
                <w:rFonts w:asciiTheme="minorHAnsi" w:hAnsiTheme="minorHAnsi" w:cstheme="majorHAnsi"/>
                <w:sz w:val="18"/>
                <w:szCs w:val="18"/>
              </w:rPr>
              <w:t>Satisfaction with Healthcare Provider; Patient Activation; Perceived value of PHR functionality; Perceived empowerment potential of PHR; Communication tactics</w:t>
            </w:r>
          </w:p>
        </w:tc>
        <w:tc>
          <w:tcPr>
            <w:tcW w:w="2759" w:type="dxa"/>
            <w:vAlign w:val="center"/>
          </w:tcPr>
          <w:p w14:paraId="4BF6FB40"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Interaction between various posited factors was shown to impact PHR adoption intention.</w:t>
            </w:r>
          </w:p>
          <w:p w14:paraId="5D119453"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Future research encouraged on role of communication tactics, and to verify patient preferences for healthcare process management support functions.</w:t>
            </w:r>
          </w:p>
        </w:tc>
      </w:tr>
      <w:tr w:rsidR="007C6A67" w:rsidRPr="00047850" w14:paraId="5BD28D09" w14:textId="77777777" w:rsidTr="00B61F1B">
        <w:trPr>
          <w:jc w:val="center"/>
        </w:trPr>
        <w:tc>
          <w:tcPr>
            <w:tcW w:w="1764" w:type="dxa"/>
            <w:vAlign w:val="center"/>
          </w:tcPr>
          <w:p w14:paraId="2ED6491A" w14:textId="6000B854"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2196/resprot.2302","ISSN":"1929-0748","abstract":"Background: Federal meaningful use standards are promoting adoption of online portals to personal health records (PHRs). However, relatively little is known regarding barriers and facilitators for vulnerable groups such as persons living with human immunodeficiency virus (PLWH). Objective: The objective of this study was to assess barriers and facilitators to use of online PHRs among PLWH. Methods: We conducted formative research using a written waiting room survey among 120 PLWH regarding barriers and facilitators of portal PHR use. We supplemented findings with data collected from a PLWH focus group, where some members had personal experience with use of a portal. Results: The survey had 90 respondents. Eight PLWH participated in the focus group. Most patients (77/90, 86%) reported having at least some experience using the Internet and most expressed interest in features offered by the portal. Notably, 70% (63/90) expressed some interest in being taught how to use it to communicate with their provider. Focus group themes reinforced these findings, but also voiced concern regarding access to private computers. Conclusions: Many PLWH in our sample have experience using computers and most are interested in PHR features. However, computer or broadband access and privacy are important barriers.  [JMIR Res Protoc 2013;2(1):e8]","author":[{"dropping-particle":"","family":"Luque","given":"Amneris E","non-dropping-particle":"","parse-names":false,"suffix":""},{"dropping-particle":"","family":"Keken","given":"Adjuah","non-dropping-particle":"van","parse-names":false,"suffix":""},{"dropping-particle":"","family":"Winters","given":"Paul","non-dropping-particle":"","parse-names":false,"suffix":""},{"dropping-particle":"","family":"Keefer","given":"Michael C","non-dropping-particle":"","parse-names":false,"suffix":""},{"dropping-particle":"","family":"Sanders","given":"Mechelle","non-dropping-particle":"","parse-names":false,"suffix":""},{"dropping-particle":"","family":"Fiscella","given":"Kevin","non-dropping-particle":"","parse-names":false,"suffix":""}],"container-title":"JMIR Research Protocols","id":"ITEM-1","issue":"1","issued":{"date-parts":[["2013"]]},"language":"en","page":"e8","title":"Barriers and Facilitators of Online Patient Portals to Personal Health Records Among Persons Living With HIV: Formative Research","type":"article-journal","volume":"2"},"uris":["http://www.mendeley.com/documents/?uuid=c666c5ec-4c02-4d74-a1ca-d8b295bae156"]}],"mendeley":{"formattedCitation":"[52]","plainTextFormattedCitation":"[52]","previouslyFormattedCitation":"[52]"},"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w:t>
            </w:r>
            <w:r w:rsidR="00695DD7">
              <w:rPr>
                <w:rFonts w:asciiTheme="minorHAnsi" w:hAnsiTheme="minorHAnsi" w:cstheme="majorHAnsi"/>
                <w:noProof/>
                <w:sz w:val="18"/>
                <w:szCs w:val="18"/>
              </w:rPr>
              <w:t>48</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6DBF2436"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Empirical, Qualitative</w:t>
            </w:r>
          </w:p>
          <w:p w14:paraId="58DD2D8B"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Web-based PHR systems for HIV/AIDS patients</w:t>
            </w:r>
          </w:p>
        </w:tc>
        <w:tc>
          <w:tcPr>
            <w:tcW w:w="2844" w:type="dxa"/>
            <w:vAlign w:val="center"/>
          </w:tcPr>
          <w:p w14:paraId="38290623" w14:textId="77777777" w:rsidR="007C6A67" w:rsidRPr="00047850" w:rsidRDefault="007C6A67" w:rsidP="00AA1097">
            <w:pPr>
              <w:rPr>
                <w:rFonts w:asciiTheme="minorHAnsi" w:hAnsiTheme="minorHAnsi" w:cstheme="majorHAnsi"/>
                <w:color w:val="000000"/>
                <w:sz w:val="18"/>
                <w:szCs w:val="18"/>
                <w:shd w:val="clear" w:color="auto" w:fill="FFFFFF"/>
                <w:lang w:val="en-US"/>
              </w:rPr>
            </w:pPr>
            <w:r w:rsidRPr="00047850">
              <w:rPr>
                <w:rFonts w:asciiTheme="minorHAnsi" w:hAnsiTheme="minorHAnsi" w:cstheme="majorHAnsi"/>
                <w:color w:val="000000"/>
                <w:sz w:val="18"/>
                <w:szCs w:val="18"/>
                <w:shd w:val="clear" w:color="auto" w:fill="FFFFFF"/>
                <w:lang w:val="en-US"/>
              </w:rPr>
              <w:t>Computer Access; Computer Self-Efficacy; Privacy</w:t>
            </w:r>
          </w:p>
        </w:tc>
        <w:tc>
          <w:tcPr>
            <w:tcW w:w="2759" w:type="dxa"/>
            <w:vAlign w:val="center"/>
          </w:tcPr>
          <w:p w14:paraId="18DD41FC"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Factors listed constitute key barriers in the adoption of PHRs.</w:t>
            </w:r>
          </w:p>
          <w:p w14:paraId="7B392F25" w14:textId="77777777" w:rsidR="007C6A67" w:rsidRPr="00047850" w:rsidRDefault="007C6A67" w:rsidP="00AA1097">
            <w:pPr>
              <w:rPr>
                <w:rFonts w:asciiTheme="minorHAnsi" w:hAnsiTheme="minorHAnsi" w:cstheme="majorHAnsi"/>
                <w:sz w:val="18"/>
                <w:szCs w:val="18"/>
              </w:rPr>
            </w:pPr>
          </w:p>
        </w:tc>
      </w:tr>
      <w:tr w:rsidR="007C6A67" w:rsidRPr="00047850" w14:paraId="2871CFB5" w14:textId="77777777" w:rsidTr="00B61F1B">
        <w:trPr>
          <w:jc w:val="center"/>
        </w:trPr>
        <w:tc>
          <w:tcPr>
            <w:tcW w:w="1764" w:type="dxa"/>
            <w:vAlign w:val="center"/>
          </w:tcPr>
          <w:p w14:paraId="37797001" w14:textId="6C6EA510"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17705/1CAIS.03420","ISSN":"1529-3181","author":[{"dropping-particle":"","family":"Archer","given":"Norm","non-dropping-particle":"","parse-names":false,"suffix":""},{"dropping-particle":"","family":"Cocosila","given":"Mihail","non-dropping-particle":"","parse-names":false,"suffix":""}],"container-title":"Communications of the Association for Information Systems","id":"ITEM-1","issue":"1","issued":{"date-parts":[["2014"]]},"title":"Canadian Patient Perceptions of Electronic Personal Health Records: An Empirical Investigation","type":"article-journal","volume":"34"},"uris":["http://www.mendeley.com/documents/?uuid=bf75eb78-968e-47f6-a37b-28ddef957e2b"]}],"mendeley":{"formattedCitation":"[21]","plainTextFormattedCitation":"[21]","previouslyFormattedCitation":"[21]"},"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2</w:t>
            </w:r>
            <w:r w:rsidR="00695DD7">
              <w:rPr>
                <w:rFonts w:asciiTheme="minorHAnsi" w:hAnsiTheme="minorHAnsi" w:cstheme="majorHAnsi"/>
                <w:noProof/>
                <w:sz w:val="18"/>
                <w:szCs w:val="18"/>
              </w:rPr>
              <w:t>2</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48CAB91E"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Empirical, Quantitative</w:t>
            </w:r>
          </w:p>
          <w:p w14:paraId="242C9D2D"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Internet panel of chronically ill patients</w:t>
            </w:r>
          </w:p>
        </w:tc>
        <w:tc>
          <w:tcPr>
            <w:tcW w:w="2844" w:type="dxa"/>
            <w:vAlign w:val="center"/>
          </w:tcPr>
          <w:p w14:paraId="5E9682B0" w14:textId="77777777" w:rsidR="007C6A67" w:rsidRPr="00047850" w:rsidRDefault="007C6A67" w:rsidP="00AA1097">
            <w:pPr>
              <w:rPr>
                <w:rFonts w:asciiTheme="minorHAnsi" w:hAnsiTheme="minorHAnsi" w:cstheme="majorHAnsi"/>
                <w:color w:val="000000"/>
                <w:sz w:val="18"/>
                <w:szCs w:val="18"/>
                <w:shd w:val="clear" w:color="auto" w:fill="FFFFFF"/>
                <w:lang w:val="en-US"/>
              </w:rPr>
            </w:pPr>
            <w:r w:rsidRPr="00047850">
              <w:rPr>
                <w:rFonts w:asciiTheme="minorHAnsi" w:hAnsiTheme="minorHAnsi" w:cstheme="majorHAnsi"/>
                <w:color w:val="000000"/>
                <w:sz w:val="18"/>
                <w:szCs w:val="18"/>
                <w:shd w:val="clear" w:color="auto" w:fill="FFFFFF"/>
                <w:lang w:val="en-US"/>
              </w:rPr>
              <w:t>Internet reliance; Computer Self-Efficacy; Personal IT innovativeness; Anxiety; Access to Data sources; Satisfaction with medical care; Information-seeking; Perceived usefulness; Security, privacy and trust; Behavioral intention</w:t>
            </w:r>
          </w:p>
        </w:tc>
        <w:tc>
          <w:tcPr>
            <w:tcW w:w="2759" w:type="dxa"/>
            <w:vMerge w:val="restart"/>
            <w:vAlign w:val="center"/>
          </w:tcPr>
          <w:p w14:paraId="4F2094BF"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Most hypotheses related to antecedents of usefulness and behavioral intention were validated, with a few inconsistent findings between the two studies.</w:t>
            </w:r>
          </w:p>
          <w:p w14:paraId="2FF73210"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 xml:space="preserve">Relationship between computer self-efficacy and perceived usefulness was not supported in </w:t>
            </w: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17705/1CAIS.03420","ISSN":"1529-3181","author":[{"dropping-particle":"","family":"Archer","given":"Norm","non-dropping-particle":"","parse-names":false,"suffix":""},{"dropping-particle":"","family":"Cocosila","given":"Mihail","non-dropping-particle":"","parse-names":false,"suffix":""}],"container-title":"Communications of the Association for Information Systems","id":"ITEM-1","issue":"1","issued":{"date-parts":[["2014"]]},"title":"Canadian Patient Perceptions of Electronic Personal Health Records: An Empirical Investigation","type":"article-journal","volume":"34"},"uris":["http://www.mendeley.com/documents/?uuid=bf75eb78-968e-47f6-a37b-28ddef957e2b"]}],"mendeley":{"formattedCitation":"[21]","plainTextFormattedCitation":"[21]","previouslyFormattedCitation":"[21]"},"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21]</w:t>
            </w:r>
            <w:r w:rsidRPr="00047850">
              <w:rPr>
                <w:rFonts w:cstheme="majorHAnsi"/>
                <w:sz w:val="18"/>
                <w:szCs w:val="18"/>
              </w:rPr>
              <w:fldChar w:fldCharType="end"/>
            </w:r>
            <w:r w:rsidRPr="00047850">
              <w:rPr>
                <w:rFonts w:asciiTheme="minorHAnsi" w:hAnsiTheme="minorHAnsi" w:cstheme="majorHAnsi"/>
                <w:sz w:val="18"/>
                <w:szCs w:val="18"/>
              </w:rPr>
              <w:t>.</w:t>
            </w:r>
          </w:p>
          <w:p w14:paraId="39485F03"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Neither study performed hypothesis validation between self-efficacy and anxiety, or anxiety and usability.</w:t>
            </w:r>
          </w:p>
        </w:tc>
      </w:tr>
      <w:tr w:rsidR="007C6A67" w:rsidRPr="00047850" w14:paraId="55497606" w14:textId="77777777" w:rsidTr="00B61F1B">
        <w:trPr>
          <w:jc w:val="center"/>
        </w:trPr>
        <w:tc>
          <w:tcPr>
            <w:tcW w:w="1764" w:type="dxa"/>
            <w:vAlign w:val="center"/>
          </w:tcPr>
          <w:p w14:paraId="313A0F86" w14:textId="22A0127C"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1136/bmjopen-2014-005304","ISSN":"2044-6055","abstract":"OBJECTIVE: To develop a model of consumer perceptions of electronic personal health records (PHRs) and validate it in a comparative study between consumers who report having a chronic illness and those who report being well.\\n\\nMATERIALS AND METHODS: A model of PHR use motivators and barriers was built and tested through a national survey across Canada. Data were collected from 800 individuals, 18 years or older. Half reported having a chronic illness or disability and half reported being well. Analyses were performed with structural equation modelling techniques.\\n\\nRESULTS: A total of 389 answers from chronically ill and 383 from well participants were collected. Perceived usefulness was the key explanation of the intention to use PHRs for both ill and well people (total effect of 0.601 and 0.565, respectively) followed by security, privacy and trust in PHRs (total effect of 0.377 and 0.479, respectively). Conversely, computer anxiety was perceived as a significant barrier (total effect of -0.327 for ill individuals and -0.212 for well individuals).\\n\\nDISCUSSION: The model proposed was appropriate in explaining key consumer positive and negative perceptions on electronic PHR use. We found little difference in perceptions of electronic PHRs between chronically ill and well individuals, although self-reporting their health status might have influenced the results.\\n\\nCONCLUSIONS: To increase the adoption rate of electronic PHRs among both chronically ill and well consumers it is necessary to reinforce consumer perceptions of the usefulness of and trust in these eHealth technologies while mitigating their anxieties about computer use in general.","author":[{"dropping-particle":"","family":"Cocosila","given":"Mihail","non-dropping-particle":"","parse-names":false,"suffix":""},{"dropping-particle":"","family":"Archer","given":"Norm","non-dropping-particle":"","parse-names":false,"suffix":""}],"container-title":"BMJ open","id":"ITEM-1","issue":"7","issued":{"date-parts":[["2014"]]},"page":"e005304","title":"Perceptions of chronically ill and healthy consumers about electronic personal health records: a comparative empirical investigation.","type":"article-journal","volume":"4"},"uris":["http://www.mendeley.com/documents/?uuid=49e140b1-b3d3-4e33-a187-ea3df4e0426d"]}],"mendeley":{"formattedCitation":"[56]","plainTextFormattedCitation":"[56]","previouslyFormattedCitation":"[56]"},"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5</w:t>
            </w:r>
            <w:r w:rsidR="00695DD7">
              <w:rPr>
                <w:rFonts w:asciiTheme="minorHAnsi" w:hAnsiTheme="minorHAnsi" w:cstheme="majorHAnsi"/>
                <w:noProof/>
                <w:sz w:val="18"/>
                <w:szCs w:val="18"/>
              </w:rPr>
              <w:t>1</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1B724712"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Empirical, Quantitative</w:t>
            </w:r>
          </w:p>
          <w:p w14:paraId="0A1D4AA5"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Internet panel of chronically ill patients and healthy consumers</w:t>
            </w:r>
          </w:p>
        </w:tc>
        <w:tc>
          <w:tcPr>
            <w:tcW w:w="2844" w:type="dxa"/>
            <w:vAlign w:val="center"/>
          </w:tcPr>
          <w:p w14:paraId="20C54BE6" w14:textId="77777777" w:rsidR="007C6A67" w:rsidRPr="00047850" w:rsidRDefault="007C6A67" w:rsidP="00AA1097">
            <w:pPr>
              <w:rPr>
                <w:rFonts w:asciiTheme="minorHAnsi" w:hAnsiTheme="minorHAnsi" w:cstheme="majorHAnsi"/>
                <w:color w:val="000000"/>
                <w:sz w:val="18"/>
                <w:szCs w:val="18"/>
                <w:shd w:val="clear" w:color="auto" w:fill="FFFFFF"/>
                <w:lang w:val="en-US"/>
              </w:rPr>
            </w:pPr>
            <w:r w:rsidRPr="00047850">
              <w:rPr>
                <w:rFonts w:asciiTheme="minorHAnsi" w:hAnsiTheme="minorHAnsi" w:cstheme="majorHAnsi"/>
                <w:color w:val="000000"/>
                <w:sz w:val="18"/>
                <w:szCs w:val="18"/>
                <w:shd w:val="clear" w:color="auto" w:fill="FFFFFF"/>
                <w:lang w:val="en-US"/>
              </w:rPr>
              <w:t>Computer Anxiety; Information seeking; Personal IT innovativeness; Security, privacy and trust; Perceived usefulness; Behavioral intention</w:t>
            </w:r>
          </w:p>
        </w:tc>
        <w:tc>
          <w:tcPr>
            <w:tcW w:w="2759" w:type="dxa"/>
            <w:vMerge/>
            <w:vAlign w:val="center"/>
          </w:tcPr>
          <w:p w14:paraId="4BFD739F" w14:textId="77777777" w:rsidR="007C6A67" w:rsidRPr="00047850" w:rsidRDefault="007C6A67" w:rsidP="00AA1097">
            <w:pPr>
              <w:rPr>
                <w:rFonts w:asciiTheme="minorHAnsi" w:hAnsiTheme="minorHAnsi" w:cstheme="majorHAnsi"/>
                <w:sz w:val="18"/>
                <w:szCs w:val="18"/>
              </w:rPr>
            </w:pPr>
          </w:p>
        </w:tc>
      </w:tr>
      <w:tr w:rsidR="007C6A67" w:rsidRPr="00047850" w14:paraId="1D4E8DF7" w14:textId="77777777" w:rsidTr="00B61F1B">
        <w:trPr>
          <w:jc w:val="center"/>
        </w:trPr>
        <w:tc>
          <w:tcPr>
            <w:tcW w:w="1764" w:type="dxa"/>
            <w:vAlign w:val="center"/>
          </w:tcPr>
          <w:p w14:paraId="7E41A728" w14:textId="69F478FF"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author":[{"dropping-particle":"","family":"Pushpangadan","given":"S","non-dropping-particle":"","parse-names":false,"suffix":""},{"dropping-particle":"","family":"Seckman","given":"C","non-dropping-particle":"","parse-names":false,"suffix":""}],"container-title":"Online Journal of Nursing Informatics","id":"ITEM-1","issue":"1","issued":{"date-parts":[["2015"]]},"title":"Consumer perspective on personal health records: A review of the literature","type":"article-journal","volume":"19"},"uris":["http://www.mendeley.com/documents/?uuid=55e7beb4-0722-45a1-b0ab-eb52d4f7835a"]}],"mendeley":{"formattedCitation":"[24]","plainTextFormattedCitation":"[24]","previouslyFormattedCitation":"[24]"},"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2</w:t>
            </w:r>
            <w:r w:rsidR="00695DD7">
              <w:rPr>
                <w:rFonts w:asciiTheme="minorHAnsi" w:hAnsiTheme="minorHAnsi" w:cstheme="majorHAnsi"/>
                <w:noProof/>
                <w:sz w:val="18"/>
                <w:szCs w:val="18"/>
              </w:rPr>
              <w:t>5</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37B6A7B6"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Systematic Literature Review</w:t>
            </w:r>
          </w:p>
        </w:tc>
        <w:tc>
          <w:tcPr>
            <w:tcW w:w="2844" w:type="dxa"/>
            <w:vAlign w:val="center"/>
          </w:tcPr>
          <w:p w14:paraId="754CC675" w14:textId="77777777" w:rsidR="007C6A67" w:rsidRPr="00047850" w:rsidRDefault="007C6A67" w:rsidP="00AA1097">
            <w:pPr>
              <w:rPr>
                <w:rFonts w:asciiTheme="minorHAnsi" w:hAnsiTheme="minorHAnsi" w:cstheme="majorHAnsi"/>
                <w:color w:val="000000"/>
                <w:sz w:val="18"/>
                <w:szCs w:val="18"/>
                <w:shd w:val="clear" w:color="auto" w:fill="FFFFFF"/>
                <w:lang w:val="en-US"/>
              </w:rPr>
            </w:pPr>
            <w:r w:rsidRPr="00047850">
              <w:rPr>
                <w:rFonts w:asciiTheme="minorHAnsi" w:hAnsiTheme="minorHAnsi" w:cstheme="majorHAnsi"/>
                <w:color w:val="000000"/>
                <w:sz w:val="18"/>
                <w:szCs w:val="18"/>
                <w:shd w:val="clear" w:color="auto" w:fill="FFFFFF"/>
                <w:lang w:val="en-US"/>
              </w:rPr>
              <w:t>Various PHR adoption factors from the extant literature were reviewed</w:t>
            </w:r>
          </w:p>
        </w:tc>
        <w:tc>
          <w:tcPr>
            <w:tcW w:w="2759" w:type="dxa"/>
            <w:vAlign w:val="center"/>
          </w:tcPr>
          <w:p w14:paraId="1D667270"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More research on consumer adoption perceptions is needed.</w:t>
            </w:r>
          </w:p>
          <w:p w14:paraId="7E40F6F2"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Awareness and usability related research is especially lacking in the current literature.</w:t>
            </w:r>
          </w:p>
        </w:tc>
      </w:tr>
      <w:tr w:rsidR="007C6A67" w:rsidRPr="00047850" w14:paraId="49CDD970" w14:textId="77777777" w:rsidTr="00B61F1B">
        <w:trPr>
          <w:jc w:val="center"/>
        </w:trPr>
        <w:tc>
          <w:tcPr>
            <w:tcW w:w="1764" w:type="dxa"/>
            <w:vAlign w:val="center"/>
          </w:tcPr>
          <w:p w14:paraId="69A8ED82" w14:textId="1F7ABF6C"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1097/CIN.0000000000000377","ISBN":"0000000000000","ISSN":"15389774","PMID":"28723832","abstract":"This systematic review describes characteristics of portal users and their perceptions of this emerging technology. Recent empirical evidence (2010-2016) was reviewed to answer three questions: (1) What are the characteristics of electronic patient portal users? (2) What are patient-perceived facilitators of electronic patient portal use? (3) What are patient-perceived barriers to electronic patient portal use? Characteristics of portal users are described according to three broad categories: demographic characteristics, patterns of use, and complexity and duration of disease. Three themes were found related to patient-perceived facilitators of use: provider encouragement, access/control over health information, and enhanced communication; two themes were found related to patient-perceived barriers to use: lack of awareness/training and privacy and security concerns. Understanding a patient's perception of technology is paramount in optimizing use. These insights will allow for development of better products and clinical processes that facilitate broad goals of improved use of information technology. Policy and practice implications are discussed, as well as suggestions for future research.","author":[{"dropping-particle":"","family":"Powell","given":"Kimberly R.","non-dropping-particle":"","parse-names":false,"suffix":""}],"container-title":"CIN - Computers Informatics Nursing","id":"ITEM-1","issue":"11","issued":{"date-parts":[["2017"]]},"page":"565-573","title":"Patient-Perceived Facilitators of and Barriers to Electronic Portal Use: A Systematic Review","type":"article-journal","volume":"35"},"uris":["http://www.mendeley.com/documents/?uuid=716093c5-45da-451f-9736-2208716737a4"]}],"mendeley":{"formattedCitation":"[60]","plainTextFormattedCitation":"[60]","previouslyFormattedCitation":"[60]"},"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w:t>
            </w:r>
            <w:r w:rsidR="00695DD7">
              <w:rPr>
                <w:rFonts w:asciiTheme="minorHAnsi" w:hAnsiTheme="minorHAnsi" w:cstheme="majorHAnsi"/>
                <w:noProof/>
                <w:sz w:val="18"/>
                <w:szCs w:val="18"/>
              </w:rPr>
              <w:t>54</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10AC7796"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Systematic Literature Review</w:t>
            </w:r>
          </w:p>
        </w:tc>
        <w:tc>
          <w:tcPr>
            <w:tcW w:w="2844" w:type="dxa"/>
            <w:vAlign w:val="center"/>
          </w:tcPr>
          <w:p w14:paraId="4374636C" w14:textId="77777777" w:rsidR="007C6A67" w:rsidRPr="00047850" w:rsidRDefault="007C6A67" w:rsidP="00AA1097">
            <w:pPr>
              <w:rPr>
                <w:rFonts w:asciiTheme="minorHAnsi" w:hAnsiTheme="minorHAnsi" w:cstheme="majorHAnsi"/>
                <w:color w:val="000000"/>
                <w:sz w:val="18"/>
                <w:szCs w:val="18"/>
                <w:shd w:val="clear" w:color="auto" w:fill="FFFFFF"/>
                <w:lang w:val="en-US"/>
              </w:rPr>
            </w:pPr>
            <w:r w:rsidRPr="00047850">
              <w:rPr>
                <w:rFonts w:asciiTheme="minorHAnsi" w:hAnsiTheme="minorHAnsi" w:cstheme="majorHAnsi"/>
                <w:color w:val="000000"/>
                <w:sz w:val="18"/>
                <w:szCs w:val="18"/>
                <w:shd w:val="clear" w:color="auto" w:fill="FFFFFF"/>
                <w:lang w:val="en-US"/>
              </w:rPr>
              <w:t xml:space="preserve">Encouragement by care provider, access to and control over health data, increased communication with care provider </w:t>
            </w:r>
          </w:p>
        </w:tc>
        <w:tc>
          <w:tcPr>
            <w:tcW w:w="2759" w:type="dxa"/>
            <w:vAlign w:val="center"/>
          </w:tcPr>
          <w:p w14:paraId="63170D55"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Three facilitators and barriers to PHR use.</w:t>
            </w:r>
          </w:p>
          <w:p w14:paraId="066773B0"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 xml:space="preserve">Future research on effective PHR education strategies, and a framework to identify ideal outcome measures from PHR use. </w:t>
            </w:r>
          </w:p>
        </w:tc>
      </w:tr>
      <w:tr w:rsidR="007C6A67" w:rsidRPr="00047850" w14:paraId="17858620" w14:textId="77777777" w:rsidTr="00B61F1B">
        <w:trPr>
          <w:jc w:val="center"/>
        </w:trPr>
        <w:tc>
          <w:tcPr>
            <w:tcW w:w="1764" w:type="dxa"/>
            <w:vAlign w:val="center"/>
          </w:tcPr>
          <w:p w14:paraId="791B87DC" w14:textId="360CE56E"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15171/ijhpm.2016.36","ISSN":"23225939","PMID":"27694670","abstract":"Background: Healthcare stakeholders have a great interest in the adoption and use of electronic personal health records (ePHRs) because of the potential benefits associated with them. Little is known, however, about the level of adoption of ePHRs in Canada and there is limited evidence concerning their benefits and implications for the healthcare system. This study aimed to describe the current situation of ePHRs in Canada and explore stakeholder perceptions regarding barriers and facilitators to their adoption. Methods: Using a qualitative descriptive study design, we conducted semi-structured phone interviews between October 2013 and February 2014 with 35 individuals from seven Canadian provinces. The participants represented six stakeholder groups (patients, ePHR administrators, healthcare professionals, organizations interested in health technology development, government agencies, and researchers). A detailed summary of each interview was created and thematic analysis was conducted. Results: We observed that there was no consensual definition of ePHR in Canada. Factors that could influence ePHR adoption were related to knowledge (confusion with other electronic medical records [EMRs] and lack of awareness), system design (usability and relevance), user capacities and attitudes (patient health literacy, education and interest, support for professionals), environmental factors (government commitment, targeted populations) and legal and ethical issues (information control and custody, confidentiality, privacy and security). Conclusion: ePHRs are slowly entering the Canadian healthcare landscape but provinces do not seem well-prepared for the implementation of this type of record. Guidance is needed on critical issues regarding ePHRs, such as ePHR definition, data ownership, access to information and interoperability with other electronic health records (EHRs). Better guidance on these issues would provide a greater awareness of ePHRs and inform stakeholders including clinicians, decision-makers, patients and the public. In turn, it may facilitate their adoption in the country.","author":[{"dropping-particle":"","family":"Gagnon","given":"Marie Pierre","non-dropping-particle":"","parse-names":false,"suffix":""},{"dropping-particle":"","family":"Payne-Gagnon","given":"Julie","non-dropping-particle":"","parse-names":false,"suffix":""},{"dropping-particle":"","family":"Breton","given":"Erik","non-dropping-particle":"","parse-names":false,"suffix":""},{"dropping-particle":"","family":"Fortin","given":"Jean Paul","non-dropping-particle":"","parse-names":false,"suffix":""},{"dropping-particle":"","family":"Khoury","given":"Lara","non-dropping-particle":"","parse-names":false,"suffix":""},{"dropping-particle":"","family":"Dolovich","given":"Lisa","non-dropping-particle":"","parse-names":false,"suffix":""},{"dropping-particle":"","family":"Price","given":"David","non-dropping-particle":"","parse-names":false,"suffix":""},{"dropping-particle":"","family":"Wiljer","given":"David","non-dropping-particle":"","parse-names":false,"suffix":""},{"dropping-particle":"","family":"Bartlett","given":"Gillian","non-dropping-particle":"","parse-names":false,"suffix":""},{"dropping-particle":"","family":"Archer","given":"Norman","non-dropping-particle":"","parse-names":false,"suffix":""}],"container-title":"International Journal of Health Policy and Management","id":"ITEM-1","issue":"7","issued":{"date-parts":[["2016"]]},"page":"425-433","title":"Adoption of electronic personal health records in Canada: Perceptions of stakeholders","type":"article-journal","volume":"5"},"uris":["http://www.mendeley.com/documents/?uuid=95a8e70e-f423-478d-8951-9d79c74a6fd1"]}],"mendeley":{"formattedCitation":"[64]","plainTextFormattedCitation":"[64]","previouslyFormattedCitation":"[64]"},"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w:t>
            </w:r>
            <w:r w:rsidR="00695DD7">
              <w:rPr>
                <w:rFonts w:asciiTheme="minorHAnsi" w:hAnsiTheme="minorHAnsi" w:cstheme="majorHAnsi"/>
                <w:noProof/>
                <w:sz w:val="18"/>
                <w:szCs w:val="18"/>
              </w:rPr>
              <w:t>56</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3037EB86"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 xml:space="preserve">Empirical, Qualitative </w:t>
            </w:r>
          </w:p>
          <w:p w14:paraId="6C533D08"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Definition of ePHR</w:t>
            </w:r>
          </w:p>
          <w:p w14:paraId="50595570"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Stakeholder perceptions of barriers and facilitators to ePHR adoption</w:t>
            </w:r>
          </w:p>
        </w:tc>
        <w:tc>
          <w:tcPr>
            <w:tcW w:w="2844" w:type="dxa"/>
            <w:vAlign w:val="center"/>
          </w:tcPr>
          <w:p w14:paraId="0E2F9B82" w14:textId="77777777" w:rsidR="007C6A67" w:rsidRPr="00047850" w:rsidRDefault="007C6A67" w:rsidP="00AA1097">
            <w:pPr>
              <w:rPr>
                <w:rFonts w:asciiTheme="minorHAnsi" w:hAnsiTheme="minorHAnsi" w:cstheme="majorHAnsi"/>
                <w:color w:val="000000"/>
                <w:sz w:val="18"/>
                <w:szCs w:val="18"/>
                <w:shd w:val="clear" w:color="auto" w:fill="FFFFFF"/>
                <w:lang w:val="en-US"/>
              </w:rPr>
            </w:pPr>
            <w:r w:rsidRPr="00047850">
              <w:rPr>
                <w:rFonts w:asciiTheme="minorHAnsi" w:hAnsiTheme="minorHAnsi" w:cstheme="majorHAnsi"/>
                <w:color w:val="000000"/>
                <w:sz w:val="18"/>
                <w:szCs w:val="18"/>
                <w:shd w:val="clear" w:color="auto" w:fill="FFFFFF"/>
                <w:lang w:val="en-US"/>
              </w:rPr>
              <w:t>Knowledge, system design, user capabilities/attitudes, environmental factors, legal/ethical issues</w:t>
            </w:r>
          </w:p>
        </w:tc>
        <w:tc>
          <w:tcPr>
            <w:tcW w:w="2759" w:type="dxa"/>
            <w:vAlign w:val="center"/>
          </w:tcPr>
          <w:p w14:paraId="536D7A54"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No consensual definition</w:t>
            </w:r>
          </w:p>
          <w:p w14:paraId="29FAD9E2"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Future research required to establish definition of ePHR, clarification of data ownership and interoperability.</w:t>
            </w:r>
          </w:p>
        </w:tc>
      </w:tr>
      <w:tr w:rsidR="007C6A67" w:rsidRPr="00047850" w14:paraId="4B1F26B1" w14:textId="77777777" w:rsidTr="00B61F1B">
        <w:trPr>
          <w:jc w:val="center"/>
        </w:trPr>
        <w:tc>
          <w:tcPr>
            <w:tcW w:w="1764" w:type="dxa"/>
            <w:vAlign w:val="center"/>
          </w:tcPr>
          <w:p w14:paraId="787736FD" w14:textId="22C9C7F7"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1007/978-3-030-20451-8_10","ISBN":"9783030204501","ISSN":"21945365","abstract":"Patients accessing their personal health information has the potential to improve their healthcare decision-making. Despite the potential benefits of patient portals and government reform, adoption has been poor. The objective of this project is to determine patients’ awareness of their patient portal and their interest in portal functionalities to assist with increasing patient portal adoption. Forty-two patients completed a 9-item survey at a primary care clinic. Descriptive statistics were used to summarize the data. 83% of patients were interested in having access to their health information. 55% were aware of the patient portal and only 35% were signed up. The main reason for not signing up was unawareness of service (35%). Majority of participants (77%) were most interested in viewing personal health information and 50% were interested in secure messaging. These results provide valuable information about patient’s interest in accessing the patient portal and provides information on functionalities of interest.","author":[{"dropping-particle":"","family":"Clarke","given":"Martina A.","non-dropping-particle":"","parse-names":false,"suffix":""},{"dropping-particle":"","family":"Karls","given":"Kelly C.","non-dropping-particle":"","parse-names":false,"suffix":""}],"container-title":"Advances in Intelligent Systems and Computing","id":"ITEM-1","issued":{"date-parts":[["2020"]]},"number-of-pages":"97-106","publisher":"Springer International Publishing","title":"Determining patient’s interest in patient portal use in a primary care clinic to improve portal adoption","type":"book","volume":"957"},"uris":["http://www.mendeley.com/documents/?uuid=14e2101a-4007-488f-8d9a-cbe15fd2eceb"]}],"mendeley":{"formattedCitation":"[53]","plainTextFormattedCitation":"[53]","previouslyFormattedCitation":"[53]"},"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w:t>
            </w:r>
            <w:r w:rsidR="00695DD7">
              <w:rPr>
                <w:rFonts w:asciiTheme="minorHAnsi" w:hAnsiTheme="minorHAnsi" w:cstheme="majorHAnsi"/>
                <w:noProof/>
                <w:sz w:val="18"/>
                <w:szCs w:val="18"/>
              </w:rPr>
              <w:t>49</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10857F0D"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 xml:space="preserve">Empirical, Quantitative </w:t>
            </w:r>
          </w:p>
          <w:p w14:paraId="6C67C201"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Awareness of patient portal and interest in portal functionalities</w:t>
            </w:r>
          </w:p>
        </w:tc>
        <w:tc>
          <w:tcPr>
            <w:tcW w:w="2844" w:type="dxa"/>
            <w:vAlign w:val="center"/>
          </w:tcPr>
          <w:p w14:paraId="638A879D" w14:textId="77777777" w:rsidR="007C6A67" w:rsidRPr="00047850" w:rsidRDefault="007C6A67" w:rsidP="00AA1097">
            <w:pPr>
              <w:rPr>
                <w:rFonts w:asciiTheme="minorHAnsi" w:hAnsiTheme="minorHAnsi" w:cstheme="majorHAnsi"/>
                <w:color w:val="000000"/>
                <w:sz w:val="18"/>
                <w:szCs w:val="18"/>
                <w:shd w:val="clear" w:color="auto" w:fill="FFFFFF"/>
                <w:lang w:val="en-US"/>
              </w:rPr>
            </w:pPr>
            <w:r w:rsidRPr="00047850">
              <w:rPr>
                <w:rFonts w:asciiTheme="minorHAnsi" w:hAnsiTheme="minorHAnsi" w:cstheme="majorHAnsi"/>
                <w:color w:val="000000"/>
                <w:sz w:val="18"/>
                <w:szCs w:val="18"/>
                <w:shd w:val="clear" w:color="auto" w:fill="FFFFFF"/>
                <w:lang w:val="en-US"/>
              </w:rPr>
              <w:t>Majority of patients interested to view personal health data; half of participants interested in secure messaging</w:t>
            </w:r>
          </w:p>
        </w:tc>
        <w:tc>
          <w:tcPr>
            <w:tcW w:w="2759" w:type="dxa"/>
            <w:vAlign w:val="center"/>
          </w:tcPr>
          <w:p w14:paraId="54817790"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Unawareness of portal main reason for lack of use</w:t>
            </w:r>
          </w:p>
          <w:p w14:paraId="05D4ADE0"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More research required to assess impact of portal use on compliance to treatment.</w:t>
            </w:r>
          </w:p>
        </w:tc>
      </w:tr>
      <w:tr w:rsidR="007C6A67" w:rsidRPr="00047850" w14:paraId="7C34051A" w14:textId="77777777" w:rsidTr="00B61F1B">
        <w:trPr>
          <w:jc w:val="center"/>
        </w:trPr>
        <w:tc>
          <w:tcPr>
            <w:tcW w:w="1764" w:type="dxa"/>
            <w:vAlign w:val="center"/>
          </w:tcPr>
          <w:p w14:paraId="051C369C" w14:textId="21BFD93C"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1007/978-3-319-58536-9_31","ISBN":"9783319585352","ISSN":"16113349","abstract":"The two-volume set LNCS 10297 + 10298 constitutes the refereed proceedings of the Third International Conference on Human Aspects of IT for the Aged Population, ITAP 2017, held as part of HCI International 2017 in Vancouver, BC, Canada. HCII 2017 received a total of 4340 submissions, of which 1228 papers were accepted for publication after a careful reviewing process. The 83 papers presented in the two volumes of ITAP 2017 were organized in topical sections as follows: Part I: aging and technology acceptance; user-centred design for the elderly; product design for the elderly; aging and user experience; digital literacy and training. Part II: mobile and wearable interaction for the elderly; aging and social media; silver and intergenerational gaming; health care and assistive technologies and services for the elderly; aging and learning, working and leisure. Mobile and Wearable Interaction for the Elderly. -- How Do Users Interact With Mobile Devices? An Analysis of Handheld Positions for Different Technology Generations -- Movement Analysis for Improving Older Adults' Performances in HCI: Preliminary Analysis of Movements of the Users' Wrists during Tactile Interaction. -Investigation into the Discrepancies Between Writing on Paper and Writing on a Touchscreen Device. -A Conceptual Design for a Smart Photo Album Catered to the Elderly. -Development of a User Experience Evaluation Framework for Wearable Devices. -A Field Experiment on Capabilities Involved in Mobile Navigation Task. -Shape Design and Exploration of 2D and 3D Graphical Icons. -- The Effects of the Transparency of the Guiding Diagrams on the Phone Interface for the Elderly. -- Aging and Social Media. -- Exploring Storytelling for Digital Memorialization. -My Interests, my Activities: Learning from an Intergenerational Comparison of Smartwatch Use. -Understanding the Motivations of Online Community Users -- A Comparison between Younger and Older People. -- Visual Representations of Digital Connectivity in Everyday Life -- Novel Functional Technologies for Age-friendly E-commerce. -- Participatory Human-Centered Design of a Feedback Mechanism within the Historytelling System. -Research on New Media Usage Behaviors, Influencing Factors and Social Contact Mode of the Elderly. -- Online Privacy Perceptions of Older Adults. -- Examining the Factors Influencing Elders' Knowledge Sharing Behavior in Virtual Communities -- Silver and Intergenerational Gaming -- Digital Gaming Perceptions Among Old…","author":[{"dropping-particle":"","family":"Hsieh","given":"Pi-Jung","non-dropping-particle":"","parse-names":false,"suffix":""},{"dropping-particle":"","family":"Lai","given":"Hui-Min","non-dropping-particle":"","parse-names":false,"suffix":""},{"dropping-particle":"","family":"Ku","given":"Hsuan-Chi","non-dropping-particle":"","parse-names":false,"suffix":""},{"dropping-particle":"","family":"Ku","given":"Wen-Tsung","non-dropping-particle":"","parse-names":false,"suffix":""}],"container-title":"Lecture Notes in Computer Science (including subseries Lecture Notes in Artificial Intelligence and Lecture Notes in Bioinformatics)","id":"ITEM-1","issued":{"date-parts":[["2017"]]},"page":"393-403","title":"Understanding Middle-Aged and Elderly Taiwanese People’s Acceptance of the Personal Health Information System for Self-health Management","type":"article-journal","volume":"10298"},"uris":["http://www.mendeley.com/documents/?uuid=2aa977db-2020-4afa-b2fa-574e6afe7452"]}],"mendeley":{"formattedCitation":"[49]","plainTextFormattedCitation":"[49]","previouslyFormattedCitation":"[49]"},"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4</w:t>
            </w:r>
            <w:r w:rsidR="00695DD7">
              <w:rPr>
                <w:rFonts w:asciiTheme="minorHAnsi" w:hAnsiTheme="minorHAnsi" w:cstheme="majorHAnsi"/>
                <w:noProof/>
                <w:sz w:val="18"/>
                <w:szCs w:val="18"/>
              </w:rPr>
              <w:t>5</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2667BE23"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Empirical, Quantitative</w:t>
            </w:r>
          </w:p>
          <w:p w14:paraId="74F618C8"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Theoretical model to explain middle-age and elderly use of PHR</w:t>
            </w:r>
          </w:p>
        </w:tc>
        <w:tc>
          <w:tcPr>
            <w:tcW w:w="2844" w:type="dxa"/>
            <w:vAlign w:val="center"/>
          </w:tcPr>
          <w:p w14:paraId="2021A938" w14:textId="77777777" w:rsidR="007C6A67" w:rsidRPr="00047850" w:rsidRDefault="007C6A67" w:rsidP="00AA1097">
            <w:pPr>
              <w:rPr>
                <w:rFonts w:asciiTheme="minorHAnsi" w:hAnsiTheme="minorHAnsi" w:cstheme="majorHAnsi"/>
                <w:color w:val="000000"/>
                <w:sz w:val="18"/>
                <w:szCs w:val="18"/>
                <w:shd w:val="clear" w:color="auto" w:fill="FFFFFF"/>
                <w:lang w:val="en-US"/>
              </w:rPr>
            </w:pPr>
            <w:r w:rsidRPr="00047850">
              <w:rPr>
                <w:rFonts w:asciiTheme="minorHAnsi" w:hAnsiTheme="minorHAnsi" w:cstheme="majorHAnsi"/>
                <w:color w:val="000000"/>
                <w:sz w:val="18"/>
                <w:szCs w:val="18"/>
                <w:shd w:val="clear" w:color="auto" w:fill="FFFFFF"/>
                <w:lang w:val="en-US"/>
              </w:rPr>
              <w:t>Perceived severity, benefits, self-efficacy and calls to action effect intention to use PHR</w:t>
            </w:r>
          </w:p>
        </w:tc>
        <w:tc>
          <w:tcPr>
            <w:tcW w:w="2759" w:type="dxa"/>
            <w:vAlign w:val="center"/>
          </w:tcPr>
          <w:p w14:paraId="466586DC"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First study to use existing health belief theory to investigate middle-age and elderly PHR use.</w:t>
            </w:r>
          </w:p>
          <w:p w14:paraId="3FF384A2"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 xml:space="preserve">Study should be replicated with larger sample size and other population groups </w:t>
            </w:r>
          </w:p>
        </w:tc>
      </w:tr>
      <w:tr w:rsidR="007C6A67" w:rsidRPr="00047850" w14:paraId="68CC3BF8" w14:textId="77777777" w:rsidTr="00B61F1B">
        <w:trPr>
          <w:jc w:val="center"/>
        </w:trPr>
        <w:tc>
          <w:tcPr>
            <w:tcW w:w="1764" w:type="dxa"/>
            <w:vAlign w:val="center"/>
          </w:tcPr>
          <w:p w14:paraId="72B4B6DF" w14:textId="3609269A" w:rsidR="007C6A67" w:rsidRPr="00047850" w:rsidRDefault="007C6A67" w:rsidP="00AA1097">
            <w:pPr>
              <w:jc w:val="center"/>
              <w:rPr>
                <w:rFonts w:asciiTheme="minorHAnsi" w:hAnsiTheme="minorHAnsi" w:cstheme="majorHAnsi"/>
                <w:sz w:val="18"/>
                <w:szCs w:val="18"/>
              </w:rPr>
            </w:pPr>
            <w:r w:rsidRPr="00047850">
              <w:rPr>
                <w:rFonts w:cstheme="majorHAnsi"/>
                <w:sz w:val="18"/>
                <w:szCs w:val="18"/>
              </w:rPr>
              <w:fldChar w:fldCharType="begin" w:fldLock="1"/>
            </w:r>
            <w:r w:rsidRPr="00047850">
              <w:rPr>
                <w:rFonts w:asciiTheme="minorHAnsi" w:hAnsiTheme="minorHAnsi" w:cstheme="majorHAnsi"/>
                <w:sz w:val="18"/>
                <w:szCs w:val="18"/>
              </w:rPr>
              <w:instrText>ADDIN CSL_CITATION {"citationItems":[{"id":"ITEM-1","itemData":{"DOI":"10.1016/j.physbeh.2017.03.040","abstract":"Background: Diagnosis requires that clinicians communicate and share patient information in an efficient manner. Advances in electronic health records (EHR) and health information technologies have created both challenges and opportunities for such communication. Methods: We conducted a multi-method, focused ethnographic study of physicians on general medicine inpatient units in two teaching hospitals. Physician teams were observed during and after morning rounds to understand workflow, data sharing and communication during diagnosis. To validate findings, interviews and focus groups were conducted with physicians. Field notes and interview/focus group transcripts were reviewed and themes identified using content analysis. Results: Existing communication technologies and EHR-based data sharing processes were perceived as barriers to diagnosis. In particular, reliance on paging systems and lack of face-to- face communication among clinicians created obstacles to sustained thinking and discussion of diagnostic decision-making. Further, the EHR created data overload and data fragmentation, making integration for diagnosis difficult. To improve diagnosis, physicians recommended replacing pagers with two-way communication devices, restructuring the EHR to facilitate access to key information, and improving training on EHR systems. Conclusions: As advances in health information technology evolve, challenges in the way clinicians share information during the diagnostic process will rise. To improve diagnosis, changes to both the technology and the way in which we use it may be necessary.","author":[{"dropping-particle":"","family":"Ancker","given":"Jessica S.","non-dropping-particle":"","parse-names":false,"suffix":""},{"dropping-particle":"","family":"Hafeez","given":"Baria","non-dropping-particle":"","parse-names":false,"suffix":""},{"dropping-particle":"","family":"Kaushal","given":"Rainu","non-dropping-particle":"","parse-names":false,"suffix":""}],"container-title":"Physiology &amp; behavior","id":"ITEM-1","issue":"3","issued":{"date-parts":[["2019"]]},"page":"139-148","title":"Socioeconomic Disparities in Adoption of Personal Health Records Over Time","type":"article-journal","volume":"176"},"uris":["http://www.mendeley.com/documents/?uuid=86641632-8bf3-4645-9063-393434407172"]}],"mendeley":{"formattedCitation":"[40]","plainTextFormattedCitation":"[40]","previouslyFormattedCitation":"[40]"},"properties":{"noteIndex":0},"schema":"https://github.com/citation-style-language/schema/raw/master/csl-citation.json"}</w:instrText>
            </w:r>
            <w:r w:rsidRPr="00047850">
              <w:rPr>
                <w:rFonts w:cstheme="majorHAnsi"/>
                <w:sz w:val="18"/>
                <w:szCs w:val="18"/>
              </w:rPr>
              <w:fldChar w:fldCharType="separate"/>
            </w:r>
            <w:r w:rsidRPr="00047850">
              <w:rPr>
                <w:rFonts w:asciiTheme="minorHAnsi" w:hAnsiTheme="minorHAnsi" w:cstheme="majorHAnsi"/>
                <w:noProof/>
                <w:sz w:val="18"/>
                <w:szCs w:val="18"/>
              </w:rPr>
              <w:t>[4</w:t>
            </w:r>
            <w:r w:rsidR="00695DD7">
              <w:rPr>
                <w:rFonts w:asciiTheme="minorHAnsi" w:hAnsiTheme="minorHAnsi" w:cstheme="majorHAnsi"/>
                <w:noProof/>
                <w:sz w:val="18"/>
                <w:szCs w:val="18"/>
              </w:rPr>
              <w:t>1</w:t>
            </w:r>
            <w:r w:rsidRPr="00047850">
              <w:rPr>
                <w:rFonts w:asciiTheme="minorHAnsi" w:hAnsiTheme="minorHAnsi" w:cstheme="majorHAnsi"/>
                <w:noProof/>
                <w:sz w:val="18"/>
                <w:szCs w:val="18"/>
              </w:rPr>
              <w:t>]</w:t>
            </w:r>
            <w:r w:rsidRPr="00047850">
              <w:rPr>
                <w:rFonts w:cstheme="majorHAnsi"/>
                <w:sz w:val="18"/>
                <w:szCs w:val="18"/>
              </w:rPr>
              <w:fldChar w:fldCharType="end"/>
            </w:r>
          </w:p>
        </w:tc>
        <w:tc>
          <w:tcPr>
            <w:tcW w:w="2715" w:type="dxa"/>
            <w:vAlign w:val="center"/>
          </w:tcPr>
          <w:p w14:paraId="19D86FBE"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Empirical, Quantitative</w:t>
            </w:r>
          </w:p>
          <w:p w14:paraId="1F4380B3"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Rate of PHR adoption over time</w:t>
            </w:r>
          </w:p>
        </w:tc>
        <w:tc>
          <w:tcPr>
            <w:tcW w:w="2844" w:type="dxa"/>
            <w:vAlign w:val="center"/>
          </w:tcPr>
          <w:p w14:paraId="7BAD2119" w14:textId="77777777" w:rsidR="007C6A67" w:rsidRPr="00047850" w:rsidRDefault="007C6A67" w:rsidP="00AA1097">
            <w:pPr>
              <w:rPr>
                <w:rFonts w:asciiTheme="minorHAnsi" w:hAnsiTheme="minorHAnsi" w:cstheme="majorHAnsi"/>
                <w:color w:val="000000"/>
                <w:sz w:val="18"/>
                <w:szCs w:val="18"/>
                <w:shd w:val="clear" w:color="auto" w:fill="FFFFFF"/>
                <w:lang w:val="en-US"/>
              </w:rPr>
            </w:pPr>
            <w:r w:rsidRPr="00047850">
              <w:rPr>
                <w:rFonts w:asciiTheme="minorHAnsi" w:hAnsiTheme="minorHAnsi" w:cstheme="majorHAnsi"/>
                <w:color w:val="000000"/>
                <w:sz w:val="18"/>
                <w:szCs w:val="18"/>
                <w:shd w:val="clear" w:color="auto" w:fill="FFFFFF"/>
                <w:lang w:val="en-US"/>
              </w:rPr>
              <w:t xml:space="preserve">Blacks and other races equally likely to use PHRs, along with those with higher education, </w:t>
            </w:r>
            <w:r w:rsidRPr="00047850">
              <w:rPr>
                <w:rFonts w:asciiTheme="minorHAnsi" w:hAnsiTheme="minorHAnsi" w:cstheme="majorHAnsi"/>
                <w:color w:val="000000"/>
                <w:sz w:val="18"/>
                <w:szCs w:val="18"/>
                <w:shd w:val="clear" w:color="auto" w:fill="FFFFFF"/>
                <w:lang w:val="en-US"/>
              </w:rPr>
              <w:lastRenderedPageBreak/>
              <w:t>higher internet usage, and those using prescription medication</w:t>
            </w:r>
          </w:p>
        </w:tc>
        <w:tc>
          <w:tcPr>
            <w:tcW w:w="2759" w:type="dxa"/>
            <w:vAlign w:val="center"/>
          </w:tcPr>
          <w:p w14:paraId="3BDBC6A0"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lastRenderedPageBreak/>
              <w:t>Hispanics and patients with Medicaid less likely to use PHRs</w:t>
            </w:r>
          </w:p>
          <w:p w14:paraId="795FBC6B" w14:textId="77777777" w:rsidR="007C6A67" w:rsidRPr="00047850" w:rsidRDefault="007C6A67" w:rsidP="00AA1097">
            <w:pPr>
              <w:numPr>
                <w:ilvl w:val="0"/>
                <w:numId w:val="3"/>
              </w:numPr>
              <w:ind w:left="170" w:hanging="170"/>
              <w:rPr>
                <w:rFonts w:asciiTheme="minorHAnsi" w:hAnsiTheme="minorHAnsi" w:cstheme="majorHAnsi"/>
                <w:sz w:val="18"/>
                <w:szCs w:val="18"/>
              </w:rPr>
            </w:pPr>
            <w:r w:rsidRPr="00047850">
              <w:rPr>
                <w:rFonts w:asciiTheme="minorHAnsi" w:hAnsiTheme="minorHAnsi" w:cstheme="majorHAnsi"/>
                <w:sz w:val="18"/>
                <w:szCs w:val="18"/>
              </w:rPr>
              <w:t xml:space="preserve">More outreach required to enable disadvantaged groups </w:t>
            </w:r>
          </w:p>
        </w:tc>
      </w:tr>
    </w:tbl>
    <w:p w14:paraId="5482FE62" w14:textId="6D015938" w:rsidR="00BB4243" w:rsidRPr="007A6C65" w:rsidRDefault="00BB4243" w:rsidP="007B29F7">
      <w:pPr>
        <w:rPr>
          <w:rFonts w:eastAsia="Calibri" w:cs="Times New Roman"/>
          <w:b/>
          <w:bCs/>
          <w:sz w:val="18"/>
          <w:szCs w:val="18"/>
          <w:lang w:val="en-CA"/>
        </w:rPr>
      </w:pPr>
    </w:p>
    <w:sectPr w:rsidR="00BB4243" w:rsidRPr="007A6C65" w:rsidSect="00B61F1B">
      <w:pgSz w:w="12240" w:h="15840"/>
      <w:pgMar w:top="1021" w:right="1021" w:bottom="1021" w:left="102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EA994E" w14:textId="77777777" w:rsidR="00335A51" w:rsidRDefault="00335A51" w:rsidP="00C2787E">
      <w:r>
        <w:separator/>
      </w:r>
    </w:p>
  </w:endnote>
  <w:endnote w:type="continuationSeparator" w:id="0">
    <w:p w14:paraId="22BA8659" w14:textId="77777777" w:rsidR="00335A51" w:rsidRDefault="00335A51" w:rsidP="00C278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3FA80C" w14:textId="77777777" w:rsidR="00335A51" w:rsidRDefault="00335A51" w:rsidP="00C2787E">
      <w:r>
        <w:separator/>
      </w:r>
    </w:p>
  </w:footnote>
  <w:footnote w:type="continuationSeparator" w:id="0">
    <w:p w14:paraId="087015D9" w14:textId="77777777" w:rsidR="00335A51" w:rsidRDefault="00335A51" w:rsidP="00C278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AD3A36"/>
    <w:multiLevelType w:val="hybridMultilevel"/>
    <w:tmpl w:val="CA10703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F1C4695"/>
    <w:multiLevelType w:val="hybridMultilevel"/>
    <w:tmpl w:val="06A0886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487505C0"/>
    <w:multiLevelType w:val="hybridMultilevel"/>
    <w:tmpl w:val="81643AB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32E4AA2"/>
    <w:multiLevelType w:val="hybridMultilevel"/>
    <w:tmpl w:val="B966F21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6C653E6C"/>
    <w:multiLevelType w:val="hybridMultilevel"/>
    <w:tmpl w:val="D1D6B5C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4"/>
  </w:num>
  <w:num w:numId="2">
    <w:abstractNumId w:val="0"/>
  </w:num>
  <w:num w:numId="3">
    <w:abstractNumId w:val="5"/>
  </w:num>
  <w:num w:numId="4">
    <w:abstractNumId w:val="6"/>
  </w:num>
  <w:num w:numId="5">
    <w:abstractNumId w:val="2"/>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oNotShadeFormData/>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10857"/>
    <w:rsid w:val="00012274"/>
    <w:rsid w:val="00030551"/>
    <w:rsid w:val="00037A74"/>
    <w:rsid w:val="00037FF2"/>
    <w:rsid w:val="00047850"/>
    <w:rsid w:val="00064C68"/>
    <w:rsid w:val="00070D00"/>
    <w:rsid w:val="00070FD9"/>
    <w:rsid w:val="00071DF8"/>
    <w:rsid w:val="00076A71"/>
    <w:rsid w:val="0008698A"/>
    <w:rsid w:val="0008710A"/>
    <w:rsid w:val="000908EA"/>
    <w:rsid w:val="00094896"/>
    <w:rsid w:val="00096A15"/>
    <w:rsid w:val="000A70D6"/>
    <w:rsid w:val="000C0133"/>
    <w:rsid w:val="000E7624"/>
    <w:rsid w:val="0010708E"/>
    <w:rsid w:val="00107C2E"/>
    <w:rsid w:val="0014226F"/>
    <w:rsid w:val="001520A1"/>
    <w:rsid w:val="00177015"/>
    <w:rsid w:val="00191924"/>
    <w:rsid w:val="00196B3B"/>
    <w:rsid w:val="001A05B3"/>
    <w:rsid w:val="001A2615"/>
    <w:rsid w:val="001B0749"/>
    <w:rsid w:val="001D10AE"/>
    <w:rsid w:val="001D26C3"/>
    <w:rsid w:val="001E520A"/>
    <w:rsid w:val="00206388"/>
    <w:rsid w:val="00206502"/>
    <w:rsid w:val="00207C71"/>
    <w:rsid w:val="00210067"/>
    <w:rsid w:val="00213673"/>
    <w:rsid w:val="00214B40"/>
    <w:rsid w:val="00232D40"/>
    <w:rsid w:val="002411BD"/>
    <w:rsid w:val="002743C0"/>
    <w:rsid w:val="00274D02"/>
    <w:rsid w:val="0027762C"/>
    <w:rsid w:val="00290CD8"/>
    <w:rsid w:val="002B0C89"/>
    <w:rsid w:val="002B2F6E"/>
    <w:rsid w:val="002B77D5"/>
    <w:rsid w:val="002E0296"/>
    <w:rsid w:val="002E067F"/>
    <w:rsid w:val="002E3F4A"/>
    <w:rsid w:val="002F2B72"/>
    <w:rsid w:val="002F62B6"/>
    <w:rsid w:val="00303542"/>
    <w:rsid w:val="00310A9A"/>
    <w:rsid w:val="003125AC"/>
    <w:rsid w:val="0032206F"/>
    <w:rsid w:val="003267FD"/>
    <w:rsid w:val="00330F8D"/>
    <w:rsid w:val="003320AC"/>
    <w:rsid w:val="00335A51"/>
    <w:rsid w:val="0033641C"/>
    <w:rsid w:val="003366FD"/>
    <w:rsid w:val="00344770"/>
    <w:rsid w:val="0035660C"/>
    <w:rsid w:val="003676BB"/>
    <w:rsid w:val="00376168"/>
    <w:rsid w:val="00386A79"/>
    <w:rsid w:val="003928DE"/>
    <w:rsid w:val="003973AC"/>
    <w:rsid w:val="003A733F"/>
    <w:rsid w:val="003B0DF8"/>
    <w:rsid w:val="003B27DD"/>
    <w:rsid w:val="003C153A"/>
    <w:rsid w:val="003D4908"/>
    <w:rsid w:val="003D5375"/>
    <w:rsid w:val="003F0301"/>
    <w:rsid w:val="003F252F"/>
    <w:rsid w:val="003F2A3D"/>
    <w:rsid w:val="003F2DF1"/>
    <w:rsid w:val="00420DCC"/>
    <w:rsid w:val="00424EA6"/>
    <w:rsid w:val="004415E5"/>
    <w:rsid w:val="004602A6"/>
    <w:rsid w:val="004801D6"/>
    <w:rsid w:val="0048059C"/>
    <w:rsid w:val="00481007"/>
    <w:rsid w:val="00485018"/>
    <w:rsid w:val="004909D9"/>
    <w:rsid w:val="00493C77"/>
    <w:rsid w:val="004B3488"/>
    <w:rsid w:val="004B48AB"/>
    <w:rsid w:val="004B6480"/>
    <w:rsid w:val="004C04AE"/>
    <w:rsid w:val="004C2AD2"/>
    <w:rsid w:val="004F2332"/>
    <w:rsid w:val="004F7A07"/>
    <w:rsid w:val="00502F46"/>
    <w:rsid w:val="005102F5"/>
    <w:rsid w:val="00512A91"/>
    <w:rsid w:val="00513FDA"/>
    <w:rsid w:val="00515897"/>
    <w:rsid w:val="00524D72"/>
    <w:rsid w:val="00530038"/>
    <w:rsid w:val="00540483"/>
    <w:rsid w:val="00541F75"/>
    <w:rsid w:val="00557D14"/>
    <w:rsid w:val="005A02D2"/>
    <w:rsid w:val="005A0F2C"/>
    <w:rsid w:val="005B35BE"/>
    <w:rsid w:val="005B4A90"/>
    <w:rsid w:val="005B629A"/>
    <w:rsid w:val="005E65E2"/>
    <w:rsid w:val="005F0927"/>
    <w:rsid w:val="005F1BDE"/>
    <w:rsid w:val="00600E1D"/>
    <w:rsid w:val="0060675C"/>
    <w:rsid w:val="006078E6"/>
    <w:rsid w:val="00631AAF"/>
    <w:rsid w:val="006439F1"/>
    <w:rsid w:val="006449B3"/>
    <w:rsid w:val="00657882"/>
    <w:rsid w:val="00657895"/>
    <w:rsid w:val="00660442"/>
    <w:rsid w:val="006627B9"/>
    <w:rsid w:val="00664E95"/>
    <w:rsid w:val="00666397"/>
    <w:rsid w:val="0066684A"/>
    <w:rsid w:val="006712AA"/>
    <w:rsid w:val="00672B42"/>
    <w:rsid w:val="006773E3"/>
    <w:rsid w:val="00695DD7"/>
    <w:rsid w:val="006A0935"/>
    <w:rsid w:val="006A391F"/>
    <w:rsid w:val="006B143B"/>
    <w:rsid w:val="006B4792"/>
    <w:rsid w:val="006B7E71"/>
    <w:rsid w:val="006F7686"/>
    <w:rsid w:val="00701ACF"/>
    <w:rsid w:val="007057F4"/>
    <w:rsid w:val="007063ED"/>
    <w:rsid w:val="00706DC1"/>
    <w:rsid w:val="0071770B"/>
    <w:rsid w:val="00722248"/>
    <w:rsid w:val="00722C3A"/>
    <w:rsid w:val="00722F92"/>
    <w:rsid w:val="0074369B"/>
    <w:rsid w:val="007528E1"/>
    <w:rsid w:val="0075639A"/>
    <w:rsid w:val="007603DB"/>
    <w:rsid w:val="007623F3"/>
    <w:rsid w:val="00766BF9"/>
    <w:rsid w:val="00767F0A"/>
    <w:rsid w:val="007765CE"/>
    <w:rsid w:val="00791F8E"/>
    <w:rsid w:val="007934B1"/>
    <w:rsid w:val="007A2BE8"/>
    <w:rsid w:val="007A6C65"/>
    <w:rsid w:val="007B29F7"/>
    <w:rsid w:val="007B3BE6"/>
    <w:rsid w:val="007C6A67"/>
    <w:rsid w:val="007C715D"/>
    <w:rsid w:val="007F2BF5"/>
    <w:rsid w:val="00805F05"/>
    <w:rsid w:val="008437D1"/>
    <w:rsid w:val="00850B98"/>
    <w:rsid w:val="008541C9"/>
    <w:rsid w:val="00864852"/>
    <w:rsid w:val="008670BB"/>
    <w:rsid w:val="00870464"/>
    <w:rsid w:val="008755D9"/>
    <w:rsid w:val="008A0F4C"/>
    <w:rsid w:val="008B0DA5"/>
    <w:rsid w:val="008B0EE4"/>
    <w:rsid w:val="008B48A7"/>
    <w:rsid w:val="008F63BB"/>
    <w:rsid w:val="00900035"/>
    <w:rsid w:val="00907F09"/>
    <w:rsid w:val="009124D9"/>
    <w:rsid w:val="00933EA5"/>
    <w:rsid w:val="009358FC"/>
    <w:rsid w:val="00936FCE"/>
    <w:rsid w:val="00937947"/>
    <w:rsid w:val="00944E43"/>
    <w:rsid w:val="00946F9E"/>
    <w:rsid w:val="00953E86"/>
    <w:rsid w:val="00973EB9"/>
    <w:rsid w:val="00981288"/>
    <w:rsid w:val="00982B96"/>
    <w:rsid w:val="00985B41"/>
    <w:rsid w:val="00992BB4"/>
    <w:rsid w:val="00994909"/>
    <w:rsid w:val="009962A8"/>
    <w:rsid w:val="009A4AA5"/>
    <w:rsid w:val="009B2639"/>
    <w:rsid w:val="009B63D0"/>
    <w:rsid w:val="009B6879"/>
    <w:rsid w:val="009C53A1"/>
    <w:rsid w:val="009D0D40"/>
    <w:rsid w:val="009D0F9A"/>
    <w:rsid w:val="009E74F8"/>
    <w:rsid w:val="009F08E5"/>
    <w:rsid w:val="009F67D4"/>
    <w:rsid w:val="00A0230F"/>
    <w:rsid w:val="00A0257D"/>
    <w:rsid w:val="00A11260"/>
    <w:rsid w:val="00A23F35"/>
    <w:rsid w:val="00A3321E"/>
    <w:rsid w:val="00A36646"/>
    <w:rsid w:val="00A3786A"/>
    <w:rsid w:val="00A4097A"/>
    <w:rsid w:val="00A40AA3"/>
    <w:rsid w:val="00A43F45"/>
    <w:rsid w:val="00A50F43"/>
    <w:rsid w:val="00A53B9B"/>
    <w:rsid w:val="00A573B0"/>
    <w:rsid w:val="00A60CBB"/>
    <w:rsid w:val="00A6168A"/>
    <w:rsid w:val="00A630DC"/>
    <w:rsid w:val="00A67C96"/>
    <w:rsid w:val="00A71201"/>
    <w:rsid w:val="00A81A74"/>
    <w:rsid w:val="00AA09CF"/>
    <w:rsid w:val="00AA0B58"/>
    <w:rsid w:val="00AB72C9"/>
    <w:rsid w:val="00AB786F"/>
    <w:rsid w:val="00AC3D29"/>
    <w:rsid w:val="00AD0B45"/>
    <w:rsid w:val="00AD5D72"/>
    <w:rsid w:val="00AE4CC3"/>
    <w:rsid w:val="00B237DD"/>
    <w:rsid w:val="00B26C4B"/>
    <w:rsid w:val="00B43296"/>
    <w:rsid w:val="00B4482F"/>
    <w:rsid w:val="00B51DC3"/>
    <w:rsid w:val="00B603F8"/>
    <w:rsid w:val="00B61F1B"/>
    <w:rsid w:val="00B6406A"/>
    <w:rsid w:val="00B73096"/>
    <w:rsid w:val="00B7651A"/>
    <w:rsid w:val="00B91B85"/>
    <w:rsid w:val="00BB4243"/>
    <w:rsid w:val="00BB6DC8"/>
    <w:rsid w:val="00BC13CB"/>
    <w:rsid w:val="00BD390B"/>
    <w:rsid w:val="00BD481C"/>
    <w:rsid w:val="00BF1209"/>
    <w:rsid w:val="00C019CA"/>
    <w:rsid w:val="00C04B59"/>
    <w:rsid w:val="00C21270"/>
    <w:rsid w:val="00C22942"/>
    <w:rsid w:val="00C2787E"/>
    <w:rsid w:val="00C306F5"/>
    <w:rsid w:val="00C456E6"/>
    <w:rsid w:val="00C45A80"/>
    <w:rsid w:val="00C56211"/>
    <w:rsid w:val="00C71518"/>
    <w:rsid w:val="00C840AA"/>
    <w:rsid w:val="00CB0E0E"/>
    <w:rsid w:val="00CC5FD4"/>
    <w:rsid w:val="00CD72EB"/>
    <w:rsid w:val="00CE0782"/>
    <w:rsid w:val="00CF6CCD"/>
    <w:rsid w:val="00D02829"/>
    <w:rsid w:val="00D15C24"/>
    <w:rsid w:val="00D268F4"/>
    <w:rsid w:val="00D26D40"/>
    <w:rsid w:val="00D40222"/>
    <w:rsid w:val="00D71C20"/>
    <w:rsid w:val="00D726B6"/>
    <w:rsid w:val="00D841FB"/>
    <w:rsid w:val="00D86683"/>
    <w:rsid w:val="00D91A07"/>
    <w:rsid w:val="00D95E82"/>
    <w:rsid w:val="00DA1FF6"/>
    <w:rsid w:val="00DA2851"/>
    <w:rsid w:val="00DA7D8F"/>
    <w:rsid w:val="00DB7ECA"/>
    <w:rsid w:val="00DC21C4"/>
    <w:rsid w:val="00DC3980"/>
    <w:rsid w:val="00DC49D5"/>
    <w:rsid w:val="00DF27B9"/>
    <w:rsid w:val="00E021F9"/>
    <w:rsid w:val="00E06F7F"/>
    <w:rsid w:val="00E126B5"/>
    <w:rsid w:val="00E210A7"/>
    <w:rsid w:val="00E21FEC"/>
    <w:rsid w:val="00E25962"/>
    <w:rsid w:val="00E26F76"/>
    <w:rsid w:val="00E3402F"/>
    <w:rsid w:val="00E351C4"/>
    <w:rsid w:val="00E435C7"/>
    <w:rsid w:val="00E4474F"/>
    <w:rsid w:val="00E45F55"/>
    <w:rsid w:val="00E53B95"/>
    <w:rsid w:val="00E56ABD"/>
    <w:rsid w:val="00E60C0C"/>
    <w:rsid w:val="00E70D5C"/>
    <w:rsid w:val="00E76244"/>
    <w:rsid w:val="00E76AB2"/>
    <w:rsid w:val="00E85A59"/>
    <w:rsid w:val="00E91BEC"/>
    <w:rsid w:val="00E9252C"/>
    <w:rsid w:val="00EA18F4"/>
    <w:rsid w:val="00EA4FB4"/>
    <w:rsid w:val="00EB2A0F"/>
    <w:rsid w:val="00EB6E35"/>
    <w:rsid w:val="00ED0BE8"/>
    <w:rsid w:val="00ED2A1D"/>
    <w:rsid w:val="00ED683D"/>
    <w:rsid w:val="00EE068D"/>
    <w:rsid w:val="00EF57C1"/>
    <w:rsid w:val="00EF5BB5"/>
    <w:rsid w:val="00F05D4A"/>
    <w:rsid w:val="00F21DD2"/>
    <w:rsid w:val="00F255AE"/>
    <w:rsid w:val="00F361D8"/>
    <w:rsid w:val="00F44404"/>
    <w:rsid w:val="00F537A6"/>
    <w:rsid w:val="00F55EE2"/>
    <w:rsid w:val="00F63A18"/>
    <w:rsid w:val="00F6600B"/>
    <w:rsid w:val="00F666C1"/>
    <w:rsid w:val="00F81E81"/>
    <w:rsid w:val="00F821FD"/>
    <w:rsid w:val="00F85AFC"/>
    <w:rsid w:val="00F97E78"/>
    <w:rsid w:val="00FB02B4"/>
    <w:rsid w:val="00FB123E"/>
    <w:rsid w:val="00FB5C65"/>
    <w:rsid w:val="00FC0A59"/>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024A07"/>
  <w14:defaultImageDpi w14:val="300"/>
  <w15:docId w15:val="{56BA1A0F-CE40-480E-878B-218FEBD4F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Keywords">
    <w:name w:val="Keywords"/>
    <w:basedOn w:val="Normal"/>
    <w:next w:val="Normal"/>
    <w:qFormat/>
    <w:rsid w:val="00FB02B4"/>
    <w:pPr>
      <w:spacing w:before="240" w:after="240" w:line="360" w:lineRule="auto"/>
      <w:ind w:left="720" w:right="567"/>
    </w:pPr>
    <w:rPr>
      <w:rFonts w:ascii="Times New Roman" w:eastAsia="Times New Roman" w:hAnsi="Times New Roman" w:cs="Times New Roman"/>
      <w:sz w:val="22"/>
      <w:lang w:val="en-GB" w:eastAsia="en-GB"/>
    </w:rPr>
  </w:style>
  <w:style w:type="paragraph" w:customStyle="1" w:styleId="Newparagraph">
    <w:name w:val="New paragraph"/>
    <w:basedOn w:val="Normal"/>
    <w:qFormat/>
    <w:rsid w:val="00CE0782"/>
    <w:pPr>
      <w:spacing w:line="480" w:lineRule="auto"/>
      <w:ind w:firstLine="720"/>
    </w:pPr>
    <w:rPr>
      <w:rFonts w:ascii="Times New Roman" w:eastAsia="Times New Roman" w:hAnsi="Times New Roman" w:cs="Times New Roman"/>
      <w:lang w:val="en-GB" w:eastAsia="en-GB"/>
    </w:rPr>
  </w:style>
  <w:style w:type="paragraph" w:styleId="FootnoteText">
    <w:name w:val="footnote text"/>
    <w:basedOn w:val="Normal"/>
    <w:link w:val="FootnoteTextChar"/>
    <w:uiPriority w:val="99"/>
    <w:semiHidden/>
    <w:unhideWhenUsed/>
    <w:rsid w:val="00C2787E"/>
    <w:rPr>
      <w:sz w:val="20"/>
      <w:szCs w:val="20"/>
    </w:rPr>
  </w:style>
  <w:style w:type="character" w:customStyle="1" w:styleId="FootnoteTextChar">
    <w:name w:val="Footnote Text Char"/>
    <w:basedOn w:val="DefaultParagraphFont"/>
    <w:link w:val="FootnoteText"/>
    <w:uiPriority w:val="99"/>
    <w:semiHidden/>
    <w:rsid w:val="00C2787E"/>
    <w:rPr>
      <w:sz w:val="20"/>
      <w:szCs w:val="20"/>
    </w:rPr>
  </w:style>
  <w:style w:type="character" w:styleId="FootnoteReference">
    <w:name w:val="footnote reference"/>
    <w:basedOn w:val="DefaultParagraphFont"/>
    <w:uiPriority w:val="99"/>
    <w:rsid w:val="00C2787E"/>
    <w:rPr>
      <w:vertAlign w:val="superscript"/>
    </w:rPr>
  </w:style>
  <w:style w:type="table" w:customStyle="1" w:styleId="TableGrid1">
    <w:name w:val="Table Grid1"/>
    <w:basedOn w:val="TableNormal"/>
    <w:next w:val="TableGrid"/>
    <w:uiPriority w:val="59"/>
    <w:rsid w:val="00A50F43"/>
    <w:rPr>
      <w:rFonts w:ascii="Calibri" w:eastAsia="Calibri" w:hAnsi="Calibri" w:cs="Times New Roman"/>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66397"/>
    <w:pPr>
      <w:widowControl w:val="0"/>
      <w:spacing w:after="200"/>
    </w:pPr>
    <w:rPr>
      <w:rFonts w:ascii="Times New Roman" w:eastAsia="SimSun" w:hAnsi="Times New Roman" w:cs="Times New Roman"/>
      <w:i/>
      <w:iCs/>
      <w:color w:val="1F497D" w:themeColor="text2"/>
      <w:sz w:val="18"/>
      <w:szCs w:val="18"/>
      <w:lang w:val="en-GB"/>
    </w:rPr>
  </w:style>
  <w:style w:type="table" w:customStyle="1" w:styleId="TableGrid2">
    <w:name w:val="Table Grid2"/>
    <w:basedOn w:val="TableNormal"/>
    <w:next w:val="TableGrid"/>
    <w:uiPriority w:val="39"/>
    <w:rsid w:val="00666397"/>
    <w:rPr>
      <w:rFonts w:eastAsiaTheme="minorHAns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50B98"/>
    <w:rPr>
      <w:rFonts w:eastAsia="Calibr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8B0EE4"/>
    <w:rPr>
      <w:rFonts w:eastAsiaTheme="minorHAns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4B48AB"/>
    <w:rPr>
      <w:rFonts w:eastAsia="Calibr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981288"/>
    <w:rPr>
      <w:rFonts w:eastAsia="Calibr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4C2AD2"/>
    <w:rPr>
      <w:rFonts w:eastAsia="Calibr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E74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9519</Words>
  <Characters>54259</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Umar Ruhi</cp:lastModifiedBy>
  <cp:revision>3</cp:revision>
  <dcterms:created xsi:type="dcterms:W3CDTF">2021-09-20T15:48:00Z</dcterms:created>
  <dcterms:modified xsi:type="dcterms:W3CDTF">2021-09-20T16: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528444511/american-medical-association-10th-edition-2</vt:lpwstr>
  </property>
  <property fmtid="{D5CDD505-2E9C-101B-9397-08002B2CF9AE}" pid="3" name="Mendeley Recent Style Name 0_1">
    <vt:lpwstr>American Medical Association 10th edition - Kim Nault</vt:lpwstr>
  </property>
  <property fmtid="{D5CDD505-2E9C-101B-9397-08002B2CF9AE}" pid="4" name="Mendeley Recent Style Id 1_1">
    <vt:lpwstr>http://csl.mendeley.com/styles/528444511/american-medical-association-10th-edition-2</vt:lpwstr>
  </property>
  <property fmtid="{D5CDD505-2E9C-101B-9397-08002B2CF9AE}" pid="5" name="Mendeley Recent Style Name 1_1">
    <vt:lpwstr>American Medical Association 10th edition - Kim Nault</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age-vancouver</vt:lpwstr>
  </property>
  <property fmtid="{D5CDD505-2E9C-101B-9397-08002B2CF9AE}" pid="21" name="Mendeley Recent Style Name 9_1">
    <vt:lpwstr>SAGE - Vancouver</vt:lpwstr>
  </property>
  <property fmtid="{D5CDD505-2E9C-101B-9397-08002B2CF9AE}" pid="22" name="Mendeley Citation Style_1">
    <vt:lpwstr>http://www.zotero.org/styles/ieee</vt:lpwstr>
  </property>
  <property fmtid="{D5CDD505-2E9C-101B-9397-08002B2CF9AE}" pid="23" name="Mendeley Document_1">
    <vt:lpwstr>True</vt:lpwstr>
  </property>
  <property fmtid="{D5CDD505-2E9C-101B-9397-08002B2CF9AE}" pid="24" name="Mendeley Unique User Id_1">
    <vt:lpwstr>4439a300-00e4-36c8-b60a-76d15a7969dc</vt:lpwstr>
  </property>
</Properties>
</file>